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F4E74" w14:textId="77777777" w:rsidR="008F208B" w:rsidRPr="006118FF" w:rsidRDefault="008F208B" w:rsidP="008F208B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63203568"/>
      <w:bookmarkEnd w:id="0"/>
      <w:r w:rsidRPr="006118FF">
        <w:rPr>
          <w:rFonts w:asciiTheme="majorBidi" w:hAnsiTheme="majorBidi" w:cstheme="majorBidi"/>
          <w:b/>
          <w:bCs/>
          <w:sz w:val="24"/>
          <w:szCs w:val="24"/>
        </w:rPr>
        <w:t>Nighttime light extent and intensity explain the dynamics of human activity in coastal zones</w:t>
      </w:r>
    </w:p>
    <w:p w14:paraId="04719ECC" w14:textId="3010A869" w:rsidR="008F208B" w:rsidRPr="006118FF" w:rsidRDefault="008F208B" w:rsidP="008F208B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kern w:val="0"/>
          <w:sz w:val="24"/>
          <w:szCs w:val="24"/>
          <w:lang w:val="it-IT"/>
        </w:rPr>
      </w:pPr>
      <w:r w:rsidRPr="006118FF">
        <w:rPr>
          <w:rFonts w:asciiTheme="majorBidi" w:hAnsiTheme="majorBidi" w:cstheme="majorBidi"/>
          <w:sz w:val="24"/>
          <w:szCs w:val="24"/>
          <w:lang w:val="it-IT"/>
        </w:rPr>
        <w:t>Zahra Mokhtari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a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>, Angela Stefania Bergantino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b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>, Mario Intini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b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>, Mario Elia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a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>, Alessandro Buongiorno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b</w:t>
      </w:r>
      <w:r w:rsidRPr="006118FF">
        <w:rPr>
          <w:rFonts w:asciiTheme="majorBidi" w:hAnsiTheme="majorBidi" w:cstheme="majorBidi"/>
          <w:sz w:val="24"/>
          <w:szCs w:val="24"/>
          <w:shd w:val="clear" w:color="auto" w:fill="F6F6F6"/>
          <w:lang w:val="it-IT"/>
        </w:rPr>
        <w:t xml:space="preserve">, 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>Vincenzo Giannico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a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>, Giovanni Sanesi</w:t>
      </w:r>
      <w:r w:rsidRPr="006118F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a</w:t>
      </w:r>
      <w:r w:rsidRPr="006118FF">
        <w:rPr>
          <w:rFonts w:asciiTheme="majorBidi" w:hAnsiTheme="majorBidi" w:cstheme="majorBidi"/>
          <w:sz w:val="24"/>
          <w:szCs w:val="24"/>
          <w:lang w:val="it-IT"/>
        </w:rPr>
        <w:t xml:space="preserve">, </w:t>
      </w:r>
      <w:r w:rsidRPr="006118FF">
        <w:rPr>
          <w:rFonts w:asciiTheme="majorBidi" w:eastAsia="Times New Roman" w:hAnsiTheme="majorBidi" w:cstheme="majorBidi"/>
          <w:kern w:val="0"/>
          <w:sz w:val="24"/>
          <w:szCs w:val="24"/>
          <w:lang w:val="it-IT"/>
        </w:rPr>
        <w:t>Raffaele Lafortezza</w:t>
      </w:r>
      <w:r w:rsidRPr="006118FF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val="it-IT"/>
        </w:rPr>
        <w:t>a*</w:t>
      </w:r>
    </w:p>
    <w:p w14:paraId="15E5A5BE" w14:textId="77777777" w:rsidR="008F208B" w:rsidRPr="006118FF" w:rsidRDefault="008F208B" w:rsidP="008F208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it-IT"/>
        </w:rPr>
      </w:pPr>
    </w:p>
    <w:p w14:paraId="6A388E85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8F32BF9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413EFA06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7432A7E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7800A62C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68707E8F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089C1A1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FF9C957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54E0E46C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0F22460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66A2BEFB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78D4F871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08C7BA0D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B58EC43" w14:textId="77777777" w:rsid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7B7BF83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6D870F16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41DB8D89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67C3BFC2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470B5A9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04B3F44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0DCCC82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51F21E0F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991A8A3" w14:textId="77777777" w:rsidR="008F208B" w:rsidRPr="008F208B" w:rsidRDefault="008F208B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51E00EA" w14:textId="50781385" w:rsidR="001E1A21" w:rsidRPr="001E1A21" w:rsidRDefault="001E1A21" w:rsidP="001E1A2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E1A2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</w:t>
      </w:r>
    </w:p>
    <w:p w14:paraId="547B729F" w14:textId="107AA270" w:rsidR="004B2946" w:rsidRPr="00AA22A2" w:rsidRDefault="004B2946" w:rsidP="001E1A21">
      <w:pPr>
        <w:pStyle w:val="NormaleWeb"/>
        <w:numPr>
          <w:ilvl w:val="0"/>
          <w:numId w:val="2"/>
        </w:numPr>
        <w:shd w:val="clear" w:color="auto" w:fill="FFFFFF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b/>
          <w:bCs/>
          <w:shd w:val="clear" w:color="auto" w:fill="FFFFFF"/>
        </w:rPr>
      </w:pPr>
      <w:bookmarkStart w:id="1" w:name="_Hlk179469215"/>
      <w:r w:rsidRPr="00AA22A2">
        <w:rPr>
          <w:rFonts w:asciiTheme="majorBidi" w:hAnsiTheme="majorBidi" w:cstheme="majorBidi"/>
          <w:b/>
          <w:bCs/>
          <w:shd w:val="clear" w:color="auto" w:fill="FFFFFF"/>
        </w:rPr>
        <w:t xml:space="preserve">Built-up land cover </w:t>
      </w:r>
      <w:r w:rsidR="00542D2C" w:rsidRPr="00AA22A2">
        <w:rPr>
          <w:rFonts w:asciiTheme="majorBidi" w:hAnsiTheme="majorBidi" w:cstheme="majorBidi"/>
          <w:b/>
          <w:bCs/>
          <w:shd w:val="clear" w:color="auto" w:fill="FFFFFF"/>
        </w:rPr>
        <w:t>change</w:t>
      </w:r>
    </w:p>
    <w:bookmarkEnd w:id="1"/>
    <w:p w14:paraId="1502F29E" w14:textId="376135F5" w:rsidR="004B2946" w:rsidRPr="00AA22A2" w:rsidRDefault="004B2946" w:rsidP="004B2946">
      <w:pPr>
        <w:pStyle w:val="NormaleWeb"/>
        <w:shd w:val="clear" w:color="auto" w:fill="FFFFFF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73E8153E" w14:textId="0409AAA1" w:rsidR="00AF4C0D" w:rsidRDefault="005C22CA" w:rsidP="009B1ECC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shd w:val="clear" w:color="auto" w:fill="FFFFFF"/>
        </w:rPr>
      </w:pPr>
      <w:bookmarkStart w:id="2" w:name="_Hlk179367341"/>
      <w:bookmarkStart w:id="3" w:name="_Hlk179964436"/>
      <w:r w:rsidRPr="00AA22A2">
        <w:rPr>
          <w:rFonts w:asciiTheme="majorBidi" w:hAnsiTheme="majorBidi" w:cstheme="majorBidi"/>
          <w:shd w:val="clear" w:color="auto" w:fill="FFFFFF"/>
        </w:rPr>
        <w:t xml:space="preserve">We </w:t>
      </w:r>
      <w:r w:rsidR="004F51C4">
        <w:rPr>
          <w:rFonts w:asciiTheme="majorBidi" w:hAnsiTheme="majorBidi" w:cstheme="majorBidi"/>
          <w:shd w:val="clear" w:color="auto" w:fill="FFFFFF"/>
        </w:rPr>
        <w:t>obtained</w:t>
      </w:r>
      <w:r w:rsidRPr="00AA22A2">
        <w:rPr>
          <w:rFonts w:asciiTheme="majorBidi" w:hAnsiTheme="majorBidi" w:cstheme="majorBidi"/>
          <w:shd w:val="clear" w:color="auto" w:fill="FFFFFF"/>
        </w:rPr>
        <w:t xml:space="preserve"> the Built-up cover </w:t>
      </w:r>
      <w:r w:rsidR="004F51C4">
        <w:rPr>
          <w:rFonts w:asciiTheme="majorBidi" w:hAnsiTheme="majorBidi" w:cstheme="majorBidi"/>
          <w:shd w:val="clear" w:color="auto" w:fill="FFFFFF"/>
        </w:rPr>
        <w:t>for</w:t>
      </w:r>
      <w:r w:rsidRPr="00AA22A2">
        <w:rPr>
          <w:rFonts w:asciiTheme="majorBidi" w:hAnsiTheme="majorBidi" w:cstheme="majorBidi"/>
          <w:shd w:val="clear" w:color="auto" w:fill="FFFFFF"/>
        </w:rPr>
        <w:t xml:space="preserve"> 2015 and </w:t>
      </w:r>
      <w:r w:rsidR="004F51C4" w:rsidRPr="00AA22A2">
        <w:rPr>
          <w:rFonts w:asciiTheme="majorBidi" w:hAnsiTheme="majorBidi" w:cstheme="majorBidi"/>
          <w:shd w:val="clear" w:color="auto" w:fill="FFFFFF"/>
        </w:rPr>
        <w:t>2023 from</w:t>
      </w:r>
      <w:r w:rsidR="004F51C4">
        <w:rPr>
          <w:rFonts w:asciiTheme="majorBidi" w:hAnsiTheme="majorBidi" w:cstheme="majorBidi"/>
          <w:shd w:val="clear" w:color="auto" w:fill="FFFFFF"/>
        </w:rPr>
        <w:t xml:space="preserve"> </w:t>
      </w:r>
      <w:r w:rsidRPr="00AA22A2">
        <w:rPr>
          <w:rFonts w:asciiTheme="majorBidi" w:hAnsiTheme="majorBidi" w:cstheme="majorBidi"/>
          <w:shd w:val="clear" w:color="auto" w:fill="FFFFFF"/>
        </w:rPr>
        <w:t xml:space="preserve">Dynamic </w:t>
      </w:r>
      <w:r w:rsidR="003E038D" w:rsidRPr="00AA22A2">
        <w:rPr>
          <w:rFonts w:asciiTheme="majorBidi" w:hAnsiTheme="majorBidi" w:cstheme="majorBidi"/>
          <w:shd w:val="clear" w:color="auto" w:fill="FFFFFF"/>
        </w:rPr>
        <w:t>W</w:t>
      </w:r>
      <w:r w:rsidRPr="00AA22A2">
        <w:rPr>
          <w:rFonts w:asciiTheme="majorBidi" w:hAnsiTheme="majorBidi" w:cstheme="majorBidi"/>
          <w:shd w:val="clear" w:color="auto" w:fill="FFFFFF"/>
        </w:rPr>
        <w:t>orld</w:t>
      </w:r>
      <w:r w:rsidR="00F620E1">
        <w:rPr>
          <w:rFonts w:asciiTheme="majorBidi" w:hAnsiTheme="majorBidi" w:cstheme="majorBidi"/>
          <w:shd w:val="clear" w:color="auto" w:fill="FFFFFF"/>
        </w:rPr>
        <w:t xml:space="preserve"> datasets</w:t>
      </w:r>
      <w:r w:rsidRPr="00AA22A2">
        <w:rPr>
          <w:rFonts w:asciiTheme="majorBidi" w:hAnsiTheme="majorBidi" w:cstheme="majorBidi"/>
          <w:shd w:val="clear" w:color="auto" w:fill="FFFFFF"/>
        </w:rPr>
        <w:t xml:space="preserve">. </w:t>
      </w:r>
      <w:bookmarkStart w:id="4" w:name="_Hlk179964094"/>
      <w:bookmarkEnd w:id="2"/>
      <w:r w:rsidR="009B1ECC" w:rsidRPr="00AA22A2">
        <w:t>The extent of the built-up class expanded by 5% over this time frame</w:t>
      </w:r>
      <w:r w:rsidR="00050778" w:rsidRPr="00AA22A2">
        <w:rPr>
          <w:rFonts w:asciiTheme="majorBidi" w:hAnsiTheme="majorBidi" w:cstheme="majorBidi"/>
          <w:shd w:val="clear" w:color="auto" w:fill="FFFFFF"/>
        </w:rPr>
        <w:t>.</w:t>
      </w:r>
    </w:p>
    <w:bookmarkEnd w:id="3"/>
    <w:bookmarkEnd w:id="4"/>
    <w:p w14:paraId="7E94D4A1" w14:textId="77777777" w:rsidR="00243B05" w:rsidRDefault="00243B05" w:rsidP="008E79A9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</w:rPr>
      </w:pPr>
    </w:p>
    <w:p w14:paraId="2142B58F" w14:textId="4E2D5A16" w:rsidR="00AF4C0D" w:rsidRDefault="00AF4C0D" w:rsidP="008E79A9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3CE5E060" wp14:editId="40622FB3">
            <wp:extent cx="6381345" cy="3997960"/>
            <wp:effectExtent l="0" t="0" r="635" b="2540"/>
            <wp:docPr id="1461985236" name="Picture 3" descr="A map of italy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985236" name="Picture 3" descr="A map of italy with re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6752" cy="400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933A" w14:textId="691E7586" w:rsidR="00AF4C0D" w:rsidRPr="003F633C" w:rsidRDefault="001E1A21" w:rsidP="003F633C">
      <w:pPr>
        <w:pStyle w:val="NormaleWeb"/>
        <w:shd w:val="clear" w:color="auto" w:fill="FFFFFF"/>
        <w:spacing w:before="0" w:beforeAutospacing="0" w:after="0" w:afterAutospacing="0"/>
        <w:rPr>
          <w:sz w:val="22"/>
          <w:szCs w:val="22"/>
        </w:rPr>
      </w:pPr>
      <w:r w:rsidRPr="003F633C">
        <w:rPr>
          <w:sz w:val="22"/>
          <w:szCs w:val="22"/>
        </w:rPr>
        <w:t xml:space="preserve">Fig. S1. Built-up </w:t>
      </w:r>
      <w:r w:rsidR="00F620E1" w:rsidRPr="003F633C">
        <w:rPr>
          <w:sz w:val="22"/>
          <w:szCs w:val="22"/>
        </w:rPr>
        <w:t>class</w:t>
      </w:r>
      <w:r w:rsidRPr="003F633C">
        <w:rPr>
          <w:sz w:val="22"/>
          <w:szCs w:val="22"/>
        </w:rPr>
        <w:t xml:space="preserve"> </w:t>
      </w:r>
      <w:r w:rsidR="003F633C" w:rsidRPr="003F633C">
        <w:rPr>
          <w:sz w:val="22"/>
          <w:szCs w:val="22"/>
        </w:rPr>
        <w:t>from Dynamic World - 10m global land cover dataset in Google Earth Engine</w:t>
      </w:r>
      <w:r w:rsidR="003F633C">
        <w:rPr>
          <w:rFonts w:asciiTheme="majorBidi" w:hAnsiTheme="majorBidi" w:cstheme="majorBidi"/>
          <w:sz w:val="22"/>
          <w:szCs w:val="22"/>
        </w:rPr>
        <w:t xml:space="preserve"> </w:t>
      </w:r>
      <w:r w:rsidR="003F633C" w:rsidRPr="003F633C">
        <w:rPr>
          <w:rFonts w:asciiTheme="majorBidi" w:hAnsiTheme="majorBidi" w:cstheme="majorBidi"/>
          <w:sz w:val="22"/>
          <w:szCs w:val="22"/>
        </w:rPr>
        <w:t>created in ArcGIS Pro 3.3 (</w:t>
      </w:r>
      <w:hyperlink r:id="rId9" w:tgtFrame="_new" w:history="1">
        <w:r w:rsidR="003F633C" w:rsidRPr="003F633C">
          <w:rPr>
            <w:rFonts w:asciiTheme="majorBidi" w:eastAsiaTheme="majorEastAsia" w:hAnsiTheme="majorBidi" w:cstheme="majorBidi"/>
            <w:color w:val="0000FF"/>
            <w:sz w:val="22"/>
            <w:szCs w:val="22"/>
            <w:u w:val="single"/>
          </w:rPr>
          <w:t>https://pro.arcgis.com/en/pro-app/latest/get-started/release-notes.htm</w:t>
        </w:r>
      </w:hyperlink>
      <w:r w:rsidR="003F633C" w:rsidRPr="003F633C">
        <w:rPr>
          <w:rFonts w:asciiTheme="majorBidi" w:hAnsiTheme="majorBidi" w:cstheme="majorBidi"/>
          <w:sz w:val="22"/>
          <w:szCs w:val="22"/>
        </w:rPr>
        <w:t>)</w:t>
      </w:r>
      <w:r w:rsidR="003F633C" w:rsidRPr="003F633C">
        <w:rPr>
          <w:sz w:val="22"/>
          <w:szCs w:val="22"/>
        </w:rPr>
        <w:t xml:space="preserve"> for </w:t>
      </w:r>
      <w:r w:rsidR="003F633C">
        <w:rPr>
          <w:sz w:val="22"/>
          <w:szCs w:val="22"/>
        </w:rPr>
        <w:t xml:space="preserve">years </w:t>
      </w:r>
      <w:r w:rsidR="003F633C" w:rsidRPr="003F633C">
        <w:rPr>
          <w:sz w:val="22"/>
          <w:szCs w:val="22"/>
        </w:rPr>
        <w:t>2015 and 2023</w:t>
      </w:r>
      <w:r w:rsidRPr="003F633C">
        <w:rPr>
          <w:sz w:val="22"/>
          <w:szCs w:val="22"/>
        </w:rPr>
        <w:t>.</w:t>
      </w:r>
    </w:p>
    <w:p w14:paraId="417A105F" w14:textId="77777777" w:rsidR="001E1A21" w:rsidRDefault="001E1A21" w:rsidP="008E79A9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</w:rPr>
      </w:pPr>
    </w:p>
    <w:p w14:paraId="05E951FB" w14:textId="6A8FC036" w:rsidR="008E79A9" w:rsidRPr="008E79A9" w:rsidRDefault="008E79A9" w:rsidP="001E1A21">
      <w:pPr>
        <w:pStyle w:val="NormaleWeb"/>
        <w:numPr>
          <w:ilvl w:val="0"/>
          <w:numId w:val="2"/>
        </w:numPr>
        <w:shd w:val="clear" w:color="auto" w:fill="FFFFFF"/>
        <w:spacing w:before="0" w:beforeAutospacing="0" w:after="0" w:afterAutospacing="0" w:line="480" w:lineRule="auto"/>
        <w:jc w:val="both"/>
        <w:rPr>
          <w:b/>
          <w:bCs/>
        </w:rPr>
      </w:pPr>
      <w:r w:rsidRPr="008E79A9">
        <w:rPr>
          <w:b/>
          <w:bCs/>
        </w:rPr>
        <w:t xml:space="preserve">MK Test and Sen’s Slope Estimator on monthly NTL </w:t>
      </w:r>
    </w:p>
    <w:p w14:paraId="62FAC8AC" w14:textId="47271A00" w:rsidR="008E79A9" w:rsidRPr="008E79A9" w:rsidRDefault="008E79A9" w:rsidP="008E79A9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noProof/>
        </w:rPr>
      </w:pPr>
      <w:r w:rsidRPr="008E79A9">
        <w:rPr>
          <w:noProof/>
        </w:rPr>
        <w:t xml:space="preserve">After obtaining access to the monthly data, we applied the MK Significance Trend Test for analysis. The results revealed a consistent upward trend in the total coastal zone, similar to the pattern observed in the summer season, with the exception of the central part. Furthermore, we </w:t>
      </w:r>
      <w:r w:rsidRPr="008E79A9">
        <w:rPr>
          <w:noProof/>
        </w:rPr>
        <w:lastRenderedPageBreak/>
        <w:t xml:space="preserve">noted a higher magnitude of the increasing trend (Sen’s </w:t>
      </w:r>
      <w:r w:rsidR="00192F7F">
        <w:rPr>
          <w:noProof/>
        </w:rPr>
        <w:t>S</w:t>
      </w:r>
      <w:r w:rsidRPr="008E79A9">
        <w:rPr>
          <w:noProof/>
        </w:rPr>
        <w:t xml:space="preserve">lope value) in the southern part over the past decade </w:t>
      </w:r>
      <w:r w:rsidRPr="008E79A9">
        <w:rPr>
          <w:lang w:bidi="fa-IR"/>
        </w:rPr>
        <w:t>(</w:t>
      </w:r>
      <w:r w:rsidR="00BB5830" w:rsidRPr="00F620E1">
        <w:rPr>
          <w:rFonts w:asciiTheme="majorBidi" w:hAnsiTheme="majorBidi" w:cstheme="majorBidi"/>
          <w:sz w:val="20"/>
          <w:szCs w:val="20"/>
        </w:rPr>
        <w:t>Fig. S2</w:t>
      </w:r>
      <w:r w:rsidRPr="008E79A9">
        <w:rPr>
          <w:lang w:bidi="fa-IR"/>
        </w:rPr>
        <w:t>).</w:t>
      </w:r>
      <w:r w:rsidRPr="008E79A9">
        <w:rPr>
          <w:noProof/>
        </w:rPr>
        <w:t xml:space="preserve"> </w:t>
      </w:r>
    </w:p>
    <w:tbl>
      <w:tblPr>
        <w:tblStyle w:val="Grigliatabella"/>
        <w:tblW w:w="10909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5419"/>
      </w:tblGrid>
      <w:tr w:rsidR="008E79A9" w:rsidRPr="008E79A9" w14:paraId="4C5C05B5" w14:textId="77777777" w:rsidTr="00300C76">
        <w:trPr>
          <w:trHeight w:hRule="exact" w:val="4032"/>
        </w:trPr>
        <w:tc>
          <w:tcPr>
            <w:tcW w:w="5490" w:type="dxa"/>
          </w:tcPr>
          <w:p w14:paraId="49F15B0E" w14:textId="77777777" w:rsidR="008E79A9" w:rsidRPr="008E79A9" w:rsidRDefault="008E79A9" w:rsidP="00300C76">
            <w:pPr>
              <w:pStyle w:val="NormaleWeb"/>
              <w:spacing w:before="0" w:beforeAutospacing="0" w:after="0" w:afterAutospacing="0" w:line="480" w:lineRule="auto"/>
              <w:jc w:val="both"/>
              <w:rPr>
                <w:lang w:bidi="fa-IR"/>
              </w:rPr>
            </w:pPr>
            <w:r w:rsidRPr="008E79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394D441" wp14:editId="1F9F801B">
                      <wp:simplePos x="0" y="0"/>
                      <wp:positionH relativeFrom="column">
                        <wp:posOffset>-396728</wp:posOffset>
                      </wp:positionH>
                      <wp:positionV relativeFrom="paragraph">
                        <wp:posOffset>886802</wp:posOffset>
                      </wp:positionV>
                      <wp:extent cx="845578" cy="190205"/>
                      <wp:effectExtent l="3810" t="0" r="15875" b="15875"/>
                      <wp:wrapNone/>
                      <wp:docPr id="1349006423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45578" cy="1902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</wps:spPr>
                            <wps:txbx>
                              <w:txbxContent>
                                <w:p w14:paraId="7BE24D4D" w14:textId="77777777" w:rsidR="008E79A9" w:rsidRPr="00AB63B5" w:rsidRDefault="008E79A9" w:rsidP="008E79A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um of Ligh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94D44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31.25pt;margin-top:69.85pt;width:66.6pt;height:1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" fillcolor="window" strokecolor="window" strokeweight=".5pt">
                      <v:textbox>
                        <w:txbxContent>
                          <w:p w14:paraId="7BE24D4D" w14:textId="77777777" w:rsidR="008E79A9" w:rsidRPr="00AB63B5" w:rsidRDefault="008E79A9" w:rsidP="008E79A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Sum of Ligh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E79A9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45025204" wp14:editId="051144DD">
                  <wp:simplePos x="0" y="0"/>
                  <wp:positionH relativeFrom="margin">
                    <wp:posOffset>-65405</wp:posOffset>
                  </wp:positionH>
                  <wp:positionV relativeFrom="paragraph">
                    <wp:posOffset>33655</wp:posOffset>
                  </wp:positionV>
                  <wp:extent cx="3333750" cy="2476500"/>
                  <wp:effectExtent l="0" t="0" r="0" b="0"/>
                  <wp:wrapTopAndBottom/>
                  <wp:docPr id="1692893264" name="Chart 169289326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19" w:type="dxa"/>
          </w:tcPr>
          <w:p w14:paraId="4B3F097E" w14:textId="77777777" w:rsidR="008E79A9" w:rsidRPr="008E79A9" w:rsidRDefault="008E79A9" w:rsidP="00300C76">
            <w:pPr>
              <w:pStyle w:val="NormaleWeb"/>
              <w:spacing w:before="0" w:beforeAutospacing="0" w:after="0" w:afterAutospacing="0" w:line="480" w:lineRule="auto"/>
              <w:jc w:val="both"/>
              <w:rPr>
                <w:lang w:bidi="fa-IR"/>
              </w:rPr>
            </w:pPr>
            <w:r w:rsidRPr="008E79A9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028B8ADC" wp14:editId="3E5AD2B8">
                  <wp:simplePos x="0" y="0"/>
                  <wp:positionH relativeFrom="page">
                    <wp:posOffset>127000</wp:posOffset>
                  </wp:positionH>
                  <wp:positionV relativeFrom="paragraph">
                    <wp:posOffset>62230</wp:posOffset>
                  </wp:positionV>
                  <wp:extent cx="3114675" cy="2381250"/>
                  <wp:effectExtent l="0" t="0" r="9525" b="0"/>
                  <wp:wrapTopAndBottom/>
                  <wp:docPr id="937080489" name="Chart 93708048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E79A9" w:rsidRPr="008E79A9" w14:paraId="72203474" w14:textId="77777777" w:rsidTr="00300C76">
        <w:trPr>
          <w:trHeight w:hRule="exact" w:val="4267"/>
        </w:trPr>
        <w:tc>
          <w:tcPr>
            <w:tcW w:w="5490" w:type="dxa"/>
          </w:tcPr>
          <w:p w14:paraId="0153CFEB" w14:textId="77777777" w:rsidR="008E79A9" w:rsidRPr="008E79A9" w:rsidRDefault="008E79A9" w:rsidP="00300C76">
            <w:pPr>
              <w:pStyle w:val="NormaleWeb"/>
              <w:spacing w:before="0" w:beforeAutospacing="0" w:after="0" w:afterAutospacing="0" w:line="480" w:lineRule="auto"/>
              <w:jc w:val="both"/>
              <w:rPr>
                <w:lang w:bidi="fa-IR"/>
              </w:rPr>
            </w:pPr>
            <w:r w:rsidRPr="008E79A9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3D52AA8C" wp14:editId="27659534">
                  <wp:simplePos x="0" y="0"/>
                  <wp:positionH relativeFrom="column">
                    <wp:posOffset>-16510</wp:posOffset>
                  </wp:positionH>
                  <wp:positionV relativeFrom="paragraph">
                    <wp:posOffset>0</wp:posOffset>
                  </wp:positionV>
                  <wp:extent cx="3333750" cy="2600325"/>
                  <wp:effectExtent l="0" t="0" r="0" b="9525"/>
                  <wp:wrapTopAndBottom/>
                  <wp:docPr id="1295140155" name="Chart 129514015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8E79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19A548" wp14:editId="15E6C09B">
                      <wp:simplePos x="0" y="0"/>
                      <wp:positionH relativeFrom="column">
                        <wp:posOffset>1492249</wp:posOffset>
                      </wp:positionH>
                      <wp:positionV relativeFrom="paragraph">
                        <wp:posOffset>118110</wp:posOffset>
                      </wp:positionV>
                      <wp:extent cx="619125" cy="228600"/>
                      <wp:effectExtent l="0" t="0" r="9525" b="0"/>
                      <wp:wrapNone/>
                      <wp:docPr id="61942315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9125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9A02C5" w14:textId="77777777" w:rsidR="008E79A9" w:rsidRPr="000C017D" w:rsidRDefault="008E79A9" w:rsidP="008E79A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0C017D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out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F19A548" id="Text Box 1" o:spid="_x0000_s1027" type="#_x0000_t202" style="position:absolute;left:0;text-align:left;margin-left:117.5pt;margin-top:9.3pt;width:48.75pt;height:1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" fillcolor="window" stroked="f" strokeweight=".5pt">
                      <v:textbox>
                        <w:txbxContent>
                          <w:p w14:paraId="5F9A02C5" w14:textId="77777777" w:rsidR="008E79A9" w:rsidRPr="000C017D" w:rsidRDefault="008E79A9" w:rsidP="008E79A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017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Sout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19" w:type="dxa"/>
          </w:tcPr>
          <w:p w14:paraId="075C11B6" w14:textId="77777777" w:rsidR="008E79A9" w:rsidRPr="008E79A9" w:rsidRDefault="008E79A9" w:rsidP="00300C76">
            <w:pPr>
              <w:pStyle w:val="NormaleWeb"/>
              <w:spacing w:before="0" w:beforeAutospacing="0" w:after="0" w:afterAutospacing="0" w:line="480" w:lineRule="auto"/>
              <w:jc w:val="both"/>
              <w:rPr>
                <w:lang w:bidi="fa-IR"/>
              </w:rPr>
            </w:pPr>
            <w:r w:rsidRPr="008E79A9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5077C11D" wp14:editId="1D386854">
                  <wp:simplePos x="0" y="0"/>
                  <wp:positionH relativeFrom="page">
                    <wp:posOffset>95250</wp:posOffset>
                  </wp:positionH>
                  <wp:positionV relativeFrom="paragraph">
                    <wp:posOffset>0</wp:posOffset>
                  </wp:positionV>
                  <wp:extent cx="3208020" cy="2597150"/>
                  <wp:effectExtent l="0" t="0" r="11430" b="12700"/>
                  <wp:wrapTopAndBottom/>
                  <wp:docPr id="660256389" name="Chart 66025638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8893A77" w14:textId="39AAE83F" w:rsidR="008E79A9" w:rsidRPr="00F620E1" w:rsidRDefault="008E79A9" w:rsidP="008E79A9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F620E1">
        <w:rPr>
          <w:rFonts w:asciiTheme="majorBidi" w:hAnsiTheme="majorBidi" w:cstheme="majorBidi"/>
          <w:sz w:val="20"/>
          <w:szCs w:val="20"/>
        </w:rPr>
        <w:t xml:space="preserve">Fig. </w:t>
      </w:r>
      <w:r w:rsidR="001E1A21" w:rsidRPr="00F620E1">
        <w:rPr>
          <w:rFonts w:asciiTheme="majorBidi" w:hAnsiTheme="majorBidi" w:cstheme="majorBidi"/>
          <w:sz w:val="20"/>
          <w:szCs w:val="20"/>
        </w:rPr>
        <w:t>S2</w:t>
      </w:r>
      <w:r w:rsidRPr="00F620E1">
        <w:rPr>
          <w:rFonts w:asciiTheme="majorBidi" w:hAnsiTheme="majorBidi" w:cstheme="majorBidi"/>
          <w:sz w:val="20"/>
          <w:szCs w:val="20"/>
        </w:rPr>
        <w:t>. Temporal change using Sen’s Slope Estimator and Mann-Kendall T</w:t>
      </w:r>
      <w:r w:rsidR="00192F7F">
        <w:rPr>
          <w:rFonts w:asciiTheme="majorBidi" w:hAnsiTheme="majorBidi" w:cstheme="majorBidi"/>
          <w:sz w:val="20"/>
          <w:szCs w:val="20"/>
        </w:rPr>
        <w:t>r</w:t>
      </w:r>
      <w:r w:rsidRPr="00F620E1">
        <w:rPr>
          <w:rFonts w:asciiTheme="majorBidi" w:hAnsiTheme="majorBidi" w:cstheme="majorBidi"/>
          <w:sz w:val="20"/>
          <w:szCs w:val="20"/>
        </w:rPr>
        <w:t>end Test on monthly-based NTL (2014-2023) in northern, central, southern, and total coastal zones. *</w:t>
      </w:r>
      <w:r w:rsidRPr="00F620E1">
        <w:rPr>
          <w:rFonts w:asciiTheme="majorBidi" w:hAnsiTheme="majorBidi" w:cstheme="majorBidi"/>
          <w:sz w:val="20"/>
          <w:szCs w:val="20"/>
          <w:shd w:val="clear" w:color="auto" w:fill="FFFFFF"/>
        </w:rPr>
        <w:t>Dotted lines indicate the magnitude of trend based on Sen’s Slope Estimator.</w:t>
      </w:r>
    </w:p>
    <w:p w14:paraId="2A86576A" w14:textId="77777777" w:rsidR="008E79A9" w:rsidRPr="008E79A9" w:rsidRDefault="008E79A9"/>
    <w:sectPr w:rsidR="008E79A9" w:rsidRPr="008E79A9" w:rsidSect="008F208B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CA8F6" w14:textId="77777777" w:rsidR="006D572C" w:rsidRDefault="006D572C" w:rsidP="008F208B">
      <w:pPr>
        <w:spacing w:after="0" w:line="240" w:lineRule="auto"/>
      </w:pPr>
      <w:r>
        <w:separator/>
      </w:r>
    </w:p>
  </w:endnote>
  <w:endnote w:type="continuationSeparator" w:id="0">
    <w:p w14:paraId="465FE9CE" w14:textId="77777777" w:rsidR="006D572C" w:rsidRDefault="006D572C" w:rsidP="008F2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99119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68F3D" w14:textId="0C5BE8A2" w:rsidR="008F208B" w:rsidRDefault="008F208B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EABC59" w14:textId="77777777" w:rsidR="008F208B" w:rsidRDefault="008F208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5FFAE8" w14:textId="77777777" w:rsidR="006D572C" w:rsidRDefault="006D572C" w:rsidP="008F208B">
      <w:pPr>
        <w:spacing w:after="0" w:line="240" w:lineRule="auto"/>
      </w:pPr>
      <w:r>
        <w:separator/>
      </w:r>
    </w:p>
  </w:footnote>
  <w:footnote w:type="continuationSeparator" w:id="0">
    <w:p w14:paraId="0FB1A122" w14:textId="77777777" w:rsidR="006D572C" w:rsidRDefault="006D572C" w:rsidP="008F2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2E5436"/>
    <w:multiLevelType w:val="hybridMultilevel"/>
    <w:tmpl w:val="B55E5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3628B"/>
    <w:multiLevelType w:val="multilevel"/>
    <w:tmpl w:val="8F682B4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640956766">
    <w:abstractNumId w:val="1"/>
  </w:num>
  <w:num w:numId="2" w16cid:durableId="1393238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A9"/>
    <w:rsid w:val="000379B8"/>
    <w:rsid w:val="00050778"/>
    <w:rsid w:val="00080A1F"/>
    <w:rsid w:val="00085C85"/>
    <w:rsid w:val="00154FCA"/>
    <w:rsid w:val="00192F7F"/>
    <w:rsid w:val="001E1A21"/>
    <w:rsid w:val="00222189"/>
    <w:rsid w:val="00243B05"/>
    <w:rsid w:val="00260631"/>
    <w:rsid w:val="0028711D"/>
    <w:rsid w:val="002F16E8"/>
    <w:rsid w:val="002F5BE1"/>
    <w:rsid w:val="00316FB0"/>
    <w:rsid w:val="00371EAF"/>
    <w:rsid w:val="00372DEC"/>
    <w:rsid w:val="003E038D"/>
    <w:rsid w:val="003F633C"/>
    <w:rsid w:val="00456054"/>
    <w:rsid w:val="004B2946"/>
    <w:rsid w:val="004F51C4"/>
    <w:rsid w:val="004F7FBE"/>
    <w:rsid w:val="0053185D"/>
    <w:rsid w:val="00542D2C"/>
    <w:rsid w:val="005B2679"/>
    <w:rsid w:val="005C22CA"/>
    <w:rsid w:val="00605160"/>
    <w:rsid w:val="00654F96"/>
    <w:rsid w:val="006D572C"/>
    <w:rsid w:val="007A7E55"/>
    <w:rsid w:val="007B4D9D"/>
    <w:rsid w:val="008E79A9"/>
    <w:rsid w:val="008F208B"/>
    <w:rsid w:val="009B1ECC"/>
    <w:rsid w:val="00A36E09"/>
    <w:rsid w:val="00AA22A2"/>
    <w:rsid w:val="00AD3E8A"/>
    <w:rsid w:val="00AF4C0D"/>
    <w:rsid w:val="00BB5830"/>
    <w:rsid w:val="00BE6CCF"/>
    <w:rsid w:val="00C24D9E"/>
    <w:rsid w:val="00C92C9A"/>
    <w:rsid w:val="00CB5A68"/>
    <w:rsid w:val="00CC4C3F"/>
    <w:rsid w:val="00CF1FC8"/>
    <w:rsid w:val="00D610F0"/>
    <w:rsid w:val="00DA03BC"/>
    <w:rsid w:val="00F07EB1"/>
    <w:rsid w:val="00F620E1"/>
    <w:rsid w:val="00FC4C0B"/>
    <w:rsid w:val="00FE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2DA58"/>
  <w15:chartTrackingRefBased/>
  <w15:docId w15:val="{B0661630-CDCB-4475-ADD9-BDA944FB6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79A9"/>
    <w:pPr>
      <w:spacing w:line="259" w:lineRule="auto"/>
    </w:pPr>
    <w:rPr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E7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7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79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79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79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79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79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79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79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7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7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7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79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79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79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79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79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79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7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E7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79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7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79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79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79A9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E79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7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79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79A9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8E79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8E79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8F208B"/>
  </w:style>
  <w:style w:type="paragraph" w:styleId="Intestazione">
    <w:name w:val="header"/>
    <w:basedOn w:val="Normale"/>
    <w:link w:val="IntestazioneCarattere"/>
    <w:uiPriority w:val="99"/>
    <w:unhideWhenUsed/>
    <w:rsid w:val="008F2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208B"/>
    <w:rPr>
      <w:sz w:val="22"/>
      <w:szCs w:val="22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F2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208B"/>
    <w:rPr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6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yperlink" Target="https://pro.arcgis.com/en/pro-app/latest/get-started/release-notes.htm" TargetMode="Externa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../embeddings/oleObject4.bin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North</a:t>
            </a:r>
          </a:p>
        </c:rich>
      </c:tx>
      <c:layout>
        <c:manualLayout>
          <c:xMode val="edge"/>
          <c:yMode val="edge"/>
          <c:x val="0.43982940948830745"/>
          <c:y val="7.490636704119850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776482939632546"/>
          <c:y val="7.0997375328083992E-2"/>
          <c:w val="0.76924668416447939"/>
          <c:h val="0.73538361758834192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circle"/>
            <c:size val="5"/>
            <c:spPr>
              <a:solidFill>
                <a:srgbClr val="FFFFFF"/>
              </a:solidFill>
              <a:ln w="3175">
                <a:solidFill>
                  <a:srgbClr val="003CE6"/>
                </a:solidFill>
                <a:prstDash val="solid"/>
              </a:ln>
            </c:spPr>
          </c:marker>
          <c:xVal>
            <c:numRef>
              <c:f>'[all month (3).xlsx]Mann-Kendall trend tests_HID2'!$A$1:$A$117</c:f>
              <c:numCache>
                <c:formatCode>mmm\-yyyy</c:formatCode>
                <c:ptCount val="117"/>
                <c:pt idx="0">
                  <c:v>41640</c:v>
                </c:pt>
                <c:pt idx="1">
                  <c:v>41671</c:v>
                </c:pt>
                <c:pt idx="2">
                  <c:v>41699</c:v>
                </c:pt>
                <c:pt idx="3">
                  <c:v>41730</c:v>
                </c:pt>
                <c:pt idx="4">
                  <c:v>41760</c:v>
                </c:pt>
                <c:pt idx="5">
                  <c:v>41791</c:v>
                </c:pt>
                <c:pt idx="6">
                  <c:v>41821</c:v>
                </c:pt>
                <c:pt idx="7">
                  <c:v>41852</c:v>
                </c:pt>
                <c:pt idx="8">
                  <c:v>41883</c:v>
                </c:pt>
                <c:pt idx="9">
                  <c:v>41913</c:v>
                </c:pt>
                <c:pt idx="10">
                  <c:v>41944</c:v>
                </c:pt>
                <c:pt idx="11">
                  <c:v>41974</c:v>
                </c:pt>
                <c:pt idx="12">
                  <c:v>42005</c:v>
                </c:pt>
                <c:pt idx="13">
                  <c:v>42036</c:v>
                </c:pt>
                <c:pt idx="14">
                  <c:v>42064</c:v>
                </c:pt>
                <c:pt idx="15">
                  <c:v>42095</c:v>
                </c:pt>
                <c:pt idx="16">
                  <c:v>42125</c:v>
                </c:pt>
                <c:pt idx="17">
                  <c:v>42156</c:v>
                </c:pt>
                <c:pt idx="18">
                  <c:v>42186</c:v>
                </c:pt>
                <c:pt idx="19">
                  <c:v>42217</c:v>
                </c:pt>
                <c:pt idx="20">
                  <c:v>42248</c:v>
                </c:pt>
                <c:pt idx="21">
                  <c:v>42278</c:v>
                </c:pt>
                <c:pt idx="22">
                  <c:v>42309</c:v>
                </c:pt>
                <c:pt idx="23">
                  <c:v>42339</c:v>
                </c:pt>
                <c:pt idx="24">
                  <c:v>42370</c:v>
                </c:pt>
                <c:pt idx="25">
                  <c:v>42401</c:v>
                </c:pt>
                <c:pt idx="26">
                  <c:v>42430</c:v>
                </c:pt>
                <c:pt idx="27">
                  <c:v>42461</c:v>
                </c:pt>
                <c:pt idx="28">
                  <c:v>42491</c:v>
                </c:pt>
                <c:pt idx="29">
                  <c:v>42522</c:v>
                </c:pt>
                <c:pt idx="30">
                  <c:v>42552</c:v>
                </c:pt>
                <c:pt idx="31">
                  <c:v>42583</c:v>
                </c:pt>
                <c:pt idx="32">
                  <c:v>42614</c:v>
                </c:pt>
                <c:pt idx="33">
                  <c:v>42644</c:v>
                </c:pt>
                <c:pt idx="34">
                  <c:v>42675</c:v>
                </c:pt>
                <c:pt idx="35">
                  <c:v>42705</c:v>
                </c:pt>
                <c:pt idx="36">
                  <c:v>42736</c:v>
                </c:pt>
                <c:pt idx="37">
                  <c:v>42767</c:v>
                </c:pt>
                <c:pt idx="38">
                  <c:v>42795</c:v>
                </c:pt>
                <c:pt idx="39">
                  <c:v>42826</c:v>
                </c:pt>
                <c:pt idx="40">
                  <c:v>42856</c:v>
                </c:pt>
                <c:pt idx="41">
                  <c:v>42887</c:v>
                </c:pt>
                <c:pt idx="42">
                  <c:v>42917</c:v>
                </c:pt>
                <c:pt idx="43">
                  <c:v>42948</c:v>
                </c:pt>
                <c:pt idx="44">
                  <c:v>42979</c:v>
                </c:pt>
                <c:pt idx="45">
                  <c:v>43009</c:v>
                </c:pt>
                <c:pt idx="46">
                  <c:v>43040</c:v>
                </c:pt>
                <c:pt idx="47">
                  <c:v>43070</c:v>
                </c:pt>
                <c:pt idx="48">
                  <c:v>43101</c:v>
                </c:pt>
                <c:pt idx="49">
                  <c:v>43132</c:v>
                </c:pt>
                <c:pt idx="50">
                  <c:v>43160</c:v>
                </c:pt>
                <c:pt idx="51">
                  <c:v>43191</c:v>
                </c:pt>
                <c:pt idx="52">
                  <c:v>43221</c:v>
                </c:pt>
                <c:pt idx="53">
                  <c:v>43252</c:v>
                </c:pt>
                <c:pt idx="54">
                  <c:v>43282</c:v>
                </c:pt>
                <c:pt idx="55">
                  <c:v>43313</c:v>
                </c:pt>
                <c:pt idx="56">
                  <c:v>43344</c:v>
                </c:pt>
                <c:pt idx="57">
                  <c:v>43374</c:v>
                </c:pt>
                <c:pt idx="58">
                  <c:v>43405</c:v>
                </c:pt>
                <c:pt idx="59">
                  <c:v>43435</c:v>
                </c:pt>
                <c:pt idx="60">
                  <c:v>43466</c:v>
                </c:pt>
                <c:pt idx="61">
                  <c:v>43497</c:v>
                </c:pt>
                <c:pt idx="62">
                  <c:v>43525</c:v>
                </c:pt>
                <c:pt idx="63">
                  <c:v>43556</c:v>
                </c:pt>
                <c:pt idx="64">
                  <c:v>43586</c:v>
                </c:pt>
                <c:pt idx="65">
                  <c:v>43617</c:v>
                </c:pt>
                <c:pt idx="66">
                  <c:v>43647</c:v>
                </c:pt>
                <c:pt idx="67">
                  <c:v>43678</c:v>
                </c:pt>
                <c:pt idx="68">
                  <c:v>43709</c:v>
                </c:pt>
                <c:pt idx="69">
                  <c:v>43739</c:v>
                </c:pt>
                <c:pt idx="70">
                  <c:v>43770</c:v>
                </c:pt>
                <c:pt idx="71">
                  <c:v>43800</c:v>
                </c:pt>
                <c:pt idx="72">
                  <c:v>43831</c:v>
                </c:pt>
                <c:pt idx="73">
                  <c:v>43862</c:v>
                </c:pt>
                <c:pt idx="74">
                  <c:v>43891</c:v>
                </c:pt>
                <c:pt idx="75">
                  <c:v>43922</c:v>
                </c:pt>
                <c:pt idx="76">
                  <c:v>43952</c:v>
                </c:pt>
                <c:pt idx="77">
                  <c:v>43983</c:v>
                </c:pt>
                <c:pt idx="78">
                  <c:v>44013</c:v>
                </c:pt>
                <c:pt idx="79">
                  <c:v>44044</c:v>
                </c:pt>
                <c:pt idx="80">
                  <c:v>44075</c:v>
                </c:pt>
                <c:pt idx="81">
                  <c:v>44105</c:v>
                </c:pt>
                <c:pt idx="82">
                  <c:v>44136</c:v>
                </c:pt>
                <c:pt idx="83">
                  <c:v>44166</c:v>
                </c:pt>
                <c:pt idx="84">
                  <c:v>44197</c:v>
                </c:pt>
                <c:pt idx="85">
                  <c:v>44228</c:v>
                </c:pt>
                <c:pt idx="86">
                  <c:v>44256</c:v>
                </c:pt>
                <c:pt idx="87">
                  <c:v>44287</c:v>
                </c:pt>
                <c:pt idx="88">
                  <c:v>44317</c:v>
                </c:pt>
                <c:pt idx="89">
                  <c:v>44348</c:v>
                </c:pt>
                <c:pt idx="90">
                  <c:v>44378</c:v>
                </c:pt>
                <c:pt idx="91">
                  <c:v>44409</c:v>
                </c:pt>
                <c:pt idx="92">
                  <c:v>44440</c:v>
                </c:pt>
                <c:pt idx="93">
                  <c:v>44470</c:v>
                </c:pt>
                <c:pt idx="94">
                  <c:v>44501</c:v>
                </c:pt>
                <c:pt idx="95">
                  <c:v>44531</c:v>
                </c:pt>
                <c:pt idx="96">
                  <c:v>44562</c:v>
                </c:pt>
                <c:pt idx="97">
                  <c:v>44593</c:v>
                </c:pt>
                <c:pt idx="98">
                  <c:v>44621</c:v>
                </c:pt>
                <c:pt idx="99">
                  <c:v>44652</c:v>
                </c:pt>
                <c:pt idx="100">
                  <c:v>44682</c:v>
                </c:pt>
                <c:pt idx="101">
                  <c:v>44713</c:v>
                </c:pt>
                <c:pt idx="102">
                  <c:v>44743</c:v>
                </c:pt>
                <c:pt idx="103">
                  <c:v>44774</c:v>
                </c:pt>
                <c:pt idx="104">
                  <c:v>44805</c:v>
                </c:pt>
                <c:pt idx="105">
                  <c:v>44835</c:v>
                </c:pt>
                <c:pt idx="106">
                  <c:v>44866</c:v>
                </c:pt>
                <c:pt idx="107">
                  <c:v>44896</c:v>
                </c:pt>
                <c:pt idx="108">
                  <c:v>44927</c:v>
                </c:pt>
                <c:pt idx="109">
                  <c:v>44958</c:v>
                </c:pt>
                <c:pt idx="110">
                  <c:v>44986</c:v>
                </c:pt>
                <c:pt idx="111">
                  <c:v>45017</c:v>
                </c:pt>
                <c:pt idx="112">
                  <c:v>45047</c:v>
                </c:pt>
                <c:pt idx="113">
                  <c:v>45078</c:v>
                </c:pt>
                <c:pt idx="114">
                  <c:v>45108</c:v>
                </c:pt>
                <c:pt idx="115">
                  <c:v>45139</c:v>
                </c:pt>
                <c:pt idx="116">
                  <c:v>45170</c:v>
                </c:pt>
              </c:numCache>
            </c:numRef>
          </c:xVal>
          <c:yVal>
            <c:numRef>
              <c:f>'[all month (3).xlsx]Mann-Kendall trend tests_HID2'!$B$1:$B$117</c:f>
              <c:numCache>
                <c:formatCode>0</c:formatCode>
                <c:ptCount val="117"/>
                <c:pt idx="0">
                  <c:v>188526.31558001041</c:v>
                </c:pt>
                <c:pt idx="1">
                  <c:v>181277.71810901165</c:v>
                </c:pt>
                <c:pt idx="2">
                  <c:v>190891.3238196373</c:v>
                </c:pt>
                <c:pt idx="3">
                  <c:v>185994.95246219635</c:v>
                </c:pt>
                <c:pt idx="4">
                  <c:v>196997.90191102028</c:v>
                </c:pt>
                <c:pt idx="5">
                  <c:v>189096.142167449</c:v>
                </c:pt>
                <c:pt idx="6">
                  <c:v>189066.39234638214</c:v>
                </c:pt>
                <c:pt idx="7">
                  <c:v>192758.83815121651</c:v>
                </c:pt>
                <c:pt idx="8">
                  <c:v>192733.83065450191</c:v>
                </c:pt>
                <c:pt idx="9">
                  <c:v>193052.57921004295</c:v>
                </c:pt>
                <c:pt idx="10">
                  <c:v>179453.69783139229</c:v>
                </c:pt>
                <c:pt idx="11">
                  <c:v>188736.71579027176</c:v>
                </c:pt>
                <c:pt idx="12">
                  <c:v>183963.39766681194</c:v>
                </c:pt>
                <c:pt idx="13">
                  <c:v>192022.87361848354</c:v>
                </c:pt>
                <c:pt idx="14">
                  <c:v>195497.65000748634</c:v>
                </c:pt>
                <c:pt idx="15">
                  <c:v>199614.15972507</c:v>
                </c:pt>
                <c:pt idx="16">
                  <c:v>190189.32424116135</c:v>
                </c:pt>
                <c:pt idx="17">
                  <c:v>184143.06462562084</c:v>
                </c:pt>
                <c:pt idx="18">
                  <c:v>182747.45734035969</c:v>
                </c:pt>
                <c:pt idx="19">
                  <c:v>185836.7907589674</c:v>
                </c:pt>
                <c:pt idx="20">
                  <c:v>186562.85682618618</c:v>
                </c:pt>
                <c:pt idx="21">
                  <c:v>185456.274933815</c:v>
                </c:pt>
                <c:pt idx="22">
                  <c:v>167404.4369276762</c:v>
                </c:pt>
                <c:pt idx="23">
                  <c:v>186747.72054040432</c:v>
                </c:pt>
                <c:pt idx="24">
                  <c:v>191425.11337888241</c:v>
                </c:pt>
                <c:pt idx="25">
                  <c:v>168164.37260472775</c:v>
                </c:pt>
                <c:pt idx="26">
                  <c:v>190914.73632586002</c:v>
                </c:pt>
                <c:pt idx="27">
                  <c:v>185259.84967827797</c:v>
                </c:pt>
                <c:pt idx="28">
                  <c:v>199066.67028450966</c:v>
                </c:pt>
                <c:pt idx="29">
                  <c:v>184089.51869976521</c:v>
                </c:pt>
                <c:pt idx="30">
                  <c:v>190413.2734388113</c:v>
                </c:pt>
                <c:pt idx="31">
                  <c:v>199989.6382086277</c:v>
                </c:pt>
                <c:pt idx="32">
                  <c:v>190363.06278145313</c:v>
                </c:pt>
                <c:pt idx="33">
                  <c:v>192397.79501354694</c:v>
                </c:pt>
                <c:pt idx="34">
                  <c:v>186609.77289009094</c:v>
                </c:pt>
                <c:pt idx="35">
                  <c:v>210235.13798367977</c:v>
                </c:pt>
                <c:pt idx="36">
                  <c:v>207615.95136249065</c:v>
                </c:pt>
                <c:pt idx="37">
                  <c:v>203181.14719378948</c:v>
                </c:pt>
                <c:pt idx="38">
                  <c:v>206657.47657418251</c:v>
                </c:pt>
                <c:pt idx="39">
                  <c:v>204931.81946074963</c:v>
                </c:pt>
                <c:pt idx="40">
                  <c:v>207509.32443797588</c:v>
                </c:pt>
                <c:pt idx="41">
                  <c:v>192250.97496116161</c:v>
                </c:pt>
                <c:pt idx="42">
                  <c:v>197150.2301582098</c:v>
                </c:pt>
                <c:pt idx="43">
                  <c:v>196692.82467770576</c:v>
                </c:pt>
                <c:pt idx="44">
                  <c:v>201906.84189653397</c:v>
                </c:pt>
                <c:pt idx="45">
                  <c:v>206332.83014273643</c:v>
                </c:pt>
                <c:pt idx="46">
                  <c:v>196589.42981290817</c:v>
                </c:pt>
                <c:pt idx="47">
                  <c:v>212520.21993875504</c:v>
                </c:pt>
                <c:pt idx="48">
                  <c:v>214513.9499399662</c:v>
                </c:pt>
                <c:pt idx="49">
                  <c:v>203175.98007512093</c:v>
                </c:pt>
                <c:pt idx="50">
                  <c:v>207927.17995500565</c:v>
                </c:pt>
                <c:pt idx="51">
                  <c:v>210931.4798938036</c:v>
                </c:pt>
                <c:pt idx="52">
                  <c:v>207565.66999900341</c:v>
                </c:pt>
                <c:pt idx="53">
                  <c:v>203616.33005607128</c:v>
                </c:pt>
                <c:pt idx="54">
                  <c:v>193909.22998666763</c:v>
                </c:pt>
                <c:pt idx="55">
                  <c:v>204469.15995132923</c:v>
                </c:pt>
                <c:pt idx="56">
                  <c:v>198980.16001522541</c:v>
                </c:pt>
                <c:pt idx="57">
                  <c:v>196113.50001597404</c:v>
                </c:pt>
                <c:pt idx="58">
                  <c:v>182004.23003876209</c:v>
                </c:pt>
                <c:pt idx="59">
                  <c:v>211542.96988165379</c:v>
                </c:pt>
                <c:pt idx="60">
                  <c:v>212562.10001468658</c:v>
                </c:pt>
                <c:pt idx="61">
                  <c:v>217550.33996129036</c:v>
                </c:pt>
                <c:pt idx="62">
                  <c:v>217890.46984183788</c:v>
                </c:pt>
                <c:pt idx="63">
                  <c:v>205719.86992478371</c:v>
                </c:pt>
                <c:pt idx="64">
                  <c:v>207344.46996414661</c:v>
                </c:pt>
                <c:pt idx="65">
                  <c:v>211242.0998878479</c:v>
                </c:pt>
                <c:pt idx="66">
                  <c:v>195178.71996831894</c:v>
                </c:pt>
                <c:pt idx="67">
                  <c:v>195869.62001335621</c:v>
                </c:pt>
                <c:pt idx="68">
                  <c:v>193595.14005863667</c:v>
                </c:pt>
                <c:pt idx="69">
                  <c:v>198549.43002998829</c:v>
                </c:pt>
                <c:pt idx="70">
                  <c:v>181088.67003428936</c:v>
                </c:pt>
                <c:pt idx="71">
                  <c:v>202209.44000649452</c:v>
                </c:pt>
                <c:pt idx="72">
                  <c:v>207347.71002757549</c:v>
                </c:pt>
                <c:pt idx="73">
                  <c:v>195575.41994297504</c:v>
                </c:pt>
                <c:pt idx="74">
                  <c:v>200503.88997256756</c:v>
                </c:pt>
                <c:pt idx="75">
                  <c:v>207506.62001991272</c:v>
                </c:pt>
                <c:pt idx="76">
                  <c:v>204657.04000735283</c:v>
                </c:pt>
                <c:pt idx="77">
                  <c:v>204429.75010550022</c:v>
                </c:pt>
                <c:pt idx="78">
                  <c:v>200365.4900046587</c:v>
                </c:pt>
                <c:pt idx="79">
                  <c:v>199078.84997546673</c:v>
                </c:pt>
                <c:pt idx="80">
                  <c:v>198314.34997832775</c:v>
                </c:pt>
                <c:pt idx="81">
                  <c:v>177522.08999454975</c:v>
                </c:pt>
                <c:pt idx="82">
                  <c:v>206999.15001010895</c:v>
                </c:pt>
                <c:pt idx="83">
                  <c:v>192936.07993733883</c:v>
                </c:pt>
                <c:pt idx="84">
                  <c:v>207491.76999092102</c:v>
                </c:pt>
                <c:pt idx="85">
                  <c:v>212636.20999872684</c:v>
                </c:pt>
                <c:pt idx="86">
                  <c:v>210356.50002264977</c:v>
                </c:pt>
                <c:pt idx="87">
                  <c:v>208432.24990522861</c:v>
                </c:pt>
                <c:pt idx="88">
                  <c:v>197463.47003912926</c:v>
                </c:pt>
                <c:pt idx="89">
                  <c:v>215374.54992949963</c:v>
                </c:pt>
                <c:pt idx="90">
                  <c:v>203869.4899533987</c:v>
                </c:pt>
                <c:pt idx="91">
                  <c:v>208417.05996751785</c:v>
                </c:pt>
                <c:pt idx="92">
                  <c:v>206486.51002407074</c:v>
                </c:pt>
                <c:pt idx="93">
                  <c:v>198816.34989690781</c:v>
                </c:pt>
                <c:pt idx="94">
                  <c:v>180687.57992959023</c:v>
                </c:pt>
                <c:pt idx="95">
                  <c:v>207598.75995969772</c:v>
                </c:pt>
                <c:pt idx="96">
                  <c:v>208316.78989326954</c:v>
                </c:pt>
                <c:pt idx="97">
                  <c:v>217379.88995552063</c:v>
                </c:pt>
                <c:pt idx="98">
                  <c:v>210654.79008960724</c:v>
                </c:pt>
                <c:pt idx="99">
                  <c:v>203956.3400696516</c:v>
                </c:pt>
                <c:pt idx="100">
                  <c:v>206799.93998765945</c:v>
                </c:pt>
                <c:pt idx="101">
                  <c:v>216116.87997174263</c:v>
                </c:pt>
                <c:pt idx="102">
                  <c:v>213128.55004680157</c:v>
                </c:pt>
                <c:pt idx="103">
                  <c:v>186614.88002002239</c:v>
                </c:pt>
                <c:pt idx="104">
                  <c:v>195912.76996600628</c:v>
                </c:pt>
                <c:pt idx="105">
                  <c:v>184285.15994405746</c:v>
                </c:pt>
                <c:pt idx="106">
                  <c:v>178622.09010672569</c:v>
                </c:pt>
                <c:pt idx="107">
                  <c:v>141004.82003557682</c:v>
                </c:pt>
                <c:pt idx="108">
                  <c:v>190830.30999922752</c:v>
                </c:pt>
                <c:pt idx="109">
                  <c:v>177831.43002581596</c:v>
                </c:pt>
                <c:pt idx="110">
                  <c:v>197115.80991113186</c:v>
                </c:pt>
                <c:pt idx="111">
                  <c:v>206965.41002047062</c:v>
                </c:pt>
                <c:pt idx="112">
                  <c:v>208837.27003896236</c:v>
                </c:pt>
                <c:pt idx="113">
                  <c:v>204945.78992915154</c:v>
                </c:pt>
                <c:pt idx="114">
                  <c:v>187379.49999153614</c:v>
                </c:pt>
                <c:pt idx="115">
                  <c:v>200703.73999357224</c:v>
                </c:pt>
                <c:pt idx="116">
                  <c:v>188740.210076093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122-4E4F-AEEA-2B10AD5D2958}"/>
            </c:ext>
          </c:extLst>
        </c:ser>
        <c:ser>
          <c:idx val="1"/>
          <c:order val="1"/>
          <c:tx>
            <c:v>Sen's slope</c:v>
          </c:tx>
          <c:spPr>
            <a:ln w="19050">
              <a:solidFill>
                <a:srgbClr val="787878"/>
              </a:solidFill>
              <a:prstDash val="solid"/>
            </a:ln>
            <a:effectLst/>
          </c:spPr>
          <c:marker>
            <c:symbol val="none"/>
          </c:marker>
          <c:dPt>
            <c:idx val="1"/>
            <c:bubble3D val="0"/>
            <c:spPr>
              <a:ln w="3175">
                <a:solidFill>
                  <a:srgbClr val="FF0000"/>
                </a:solidFill>
                <a:prstDash val="sysDash"/>
              </a:ln>
              <a:effectLst/>
            </c:spPr>
            <c:extLst>
              <c:ext xmlns:c16="http://schemas.microsoft.com/office/drawing/2014/chart" uri="{C3380CC4-5D6E-409C-BE32-E72D297353CC}">
                <c16:uniqueId val="{00000002-4122-4E4F-AEEA-2B10AD5D2958}"/>
              </c:ext>
            </c:extLst>
          </c:dPt>
          <c:xVal>
            <c:numLit>
              <c:formatCode>General</c:formatCode>
              <c:ptCount val="2"/>
              <c:pt idx="0">
                <c:v>41640</c:v>
              </c:pt>
              <c:pt idx="1">
                <c:v>45170</c:v>
              </c:pt>
            </c:numLit>
          </c:xVal>
          <c:yVal>
            <c:numLit>
              <c:formatCode>General</c:formatCode>
              <c:ptCount val="2"/>
              <c:pt idx="0">
                <c:v>190584.53795167716</c:v>
              </c:pt>
              <c:pt idx="1">
                <c:v>206256.0059053457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4122-4E4F-AEEA-2B10AD5D2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5666959"/>
        <c:axId val="955665711"/>
      </c:scatterChart>
      <c:valAx>
        <c:axId val="955666959"/>
        <c:scaling>
          <c:orientation val="minMax"/>
          <c:max val="45170"/>
          <c:min val="41640"/>
        </c:scaling>
        <c:delete val="0"/>
        <c:axPos val="b"/>
        <c:numFmt formatCode="mmm\-yyyy" sourceLinked="0"/>
        <c:majorTickMark val="none"/>
        <c:minorTickMark val="none"/>
        <c:tickLblPos val="nextTo"/>
        <c:spPr>
          <a:ln>
            <a:solidFill>
              <a:srgbClr val="0070C0"/>
            </a:solidFill>
          </a:ln>
        </c:spPr>
        <c:txPr>
          <a:bodyPr rot="-5400000" vert="horz"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955665711"/>
        <c:crosses val="autoZero"/>
        <c:crossBetween val="midCat"/>
        <c:majorUnit val="200"/>
      </c:valAx>
      <c:valAx>
        <c:axId val="955665711"/>
        <c:scaling>
          <c:orientation val="minMax"/>
          <c:min val="140000"/>
        </c:scaling>
        <c:delete val="0"/>
        <c:axPos val="l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endParaRPr 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,##0" sourceLinked="0"/>
        <c:majorTickMark val="none"/>
        <c:minorTickMark val="none"/>
        <c:tickLblPos val="nextTo"/>
        <c:spPr>
          <a:ln>
            <a:solidFill>
              <a:schemeClr val="accent1"/>
            </a:solidFill>
          </a:ln>
        </c:spPr>
        <c:txPr>
          <a:bodyPr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955666959"/>
        <c:crosses val="autoZero"/>
        <c:crossBetween val="midCat"/>
      </c:valAx>
      <c:spPr>
        <a:ln>
          <a:noFill/>
          <a:prstDash val="solid"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Center</a:t>
            </a:r>
          </a:p>
        </c:rich>
      </c:tx>
      <c:layout>
        <c:manualLayout>
          <c:xMode val="edge"/>
          <c:yMode val="edge"/>
          <c:x val="0.479088187371074"/>
          <c:y val="5.229438320209974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803285511641143"/>
          <c:y val="7.2247769028871395E-2"/>
          <c:w val="0.83855412810240826"/>
          <c:h val="0.72511412073490811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circle"/>
            <c:size val="5"/>
            <c:spPr>
              <a:solidFill>
                <a:srgbClr val="FFFFFF"/>
              </a:solidFill>
              <a:ln w="3175">
                <a:solidFill>
                  <a:srgbClr val="003CE6"/>
                </a:solidFill>
                <a:prstDash val="solid"/>
              </a:ln>
            </c:spPr>
          </c:marker>
          <c:xVal>
            <c:numRef>
              <c:f>'[all month (2).xlsx]Mann-Kendall trend tests_HID3'!$A$1:$A$117</c:f>
              <c:numCache>
                <c:formatCode>mmm\-yyyy</c:formatCode>
                <c:ptCount val="117"/>
                <c:pt idx="0">
                  <c:v>41640</c:v>
                </c:pt>
                <c:pt idx="1">
                  <c:v>41671</c:v>
                </c:pt>
                <c:pt idx="2">
                  <c:v>41699</c:v>
                </c:pt>
                <c:pt idx="3">
                  <c:v>41730</c:v>
                </c:pt>
                <c:pt idx="4">
                  <c:v>41760</c:v>
                </c:pt>
                <c:pt idx="5">
                  <c:v>41791</c:v>
                </c:pt>
                <c:pt idx="6">
                  <c:v>41821</c:v>
                </c:pt>
                <c:pt idx="7">
                  <c:v>41852</c:v>
                </c:pt>
                <c:pt idx="8">
                  <c:v>41883</c:v>
                </c:pt>
                <c:pt idx="9">
                  <c:v>41913</c:v>
                </c:pt>
                <c:pt idx="10">
                  <c:v>41944</c:v>
                </c:pt>
                <c:pt idx="11">
                  <c:v>41974</c:v>
                </c:pt>
                <c:pt idx="12">
                  <c:v>42005</c:v>
                </c:pt>
                <c:pt idx="13">
                  <c:v>42036</c:v>
                </c:pt>
                <c:pt idx="14">
                  <c:v>42064</c:v>
                </c:pt>
                <c:pt idx="15">
                  <c:v>42095</c:v>
                </c:pt>
                <c:pt idx="16">
                  <c:v>42125</c:v>
                </c:pt>
                <c:pt idx="17">
                  <c:v>42156</c:v>
                </c:pt>
                <c:pt idx="18">
                  <c:v>42186</c:v>
                </c:pt>
                <c:pt idx="19">
                  <c:v>42217</c:v>
                </c:pt>
                <c:pt idx="20">
                  <c:v>42248</c:v>
                </c:pt>
                <c:pt idx="21">
                  <c:v>42278</c:v>
                </c:pt>
                <c:pt idx="22">
                  <c:v>42309</c:v>
                </c:pt>
                <c:pt idx="23">
                  <c:v>42339</c:v>
                </c:pt>
                <c:pt idx="24">
                  <c:v>42370</c:v>
                </c:pt>
                <c:pt idx="25">
                  <c:v>42401</c:v>
                </c:pt>
                <c:pt idx="26">
                  <c:v>42430</c:v>
                </c:pt>
                <c:pt idx="27">
                  <c:v>42461</c:v>
                </c:pt>
                <c:pt idx="28">
                  <c:v>42491</c:v>
                </c:pt>
                <c:pt idx="29">
                  <c:v>42522</c:v>
                </c:pt>
                <c:pt idx="30">
                  <c:v>42552</c:v>
                </c:pt>
                <c:pt idx="31">
                  <c:v>42583</c:v>
                </c:pt>
                <c:pt idx="32">
                  <c:v>42614</c:v>
                </c:pt>
                <c:pt idx="33">
                  <c:v>42644</c:v>
                </c:pt>
                <c:pt idx="34">
                  <c:v>42675</c:v>
                </c:pt>
                <c:pt idx="35">
                  <c:v>42705</c:v>
                </c:pt>
                <c:pt idx="36">
                  <c:v>42736</c:v>
                </c:pt>
                <c:pt idx="37">
                  <c:v>42767</c:v>
                </c:pt>
                <c:pt idx="38">
                  <c:v>42795</c:v>
                </c:pt>
                <c:pt idx="39">
                  <c:v>42826</c:v>
                </c:pt>
                <c:pt idx="40">
                  <c:v>42856</c:v>
                </c:pt>
                <c:pt idx="41">
                  <c:v>42887</c:v>
                </c:pt>
                <c:pt idx="42">
                  <c:v>42917</c:v>
                </c:pt>
                <c:pt idx="43">
                  <c:v>42948</c:v>
                </c:pt>
                <c:pt idx="44">
                  <c:v>42979</c:v>
                </c:pt>
                <c:pt idx="45">
                  <c:v>43009</c:v>
                </c:pt>
                <c:pt idx="46">
                  <c:v>43040</c:v>
                </c:pt>
                <c:pt idx="47">
                  <c:v>43070</c:v>
                </c:pt>
                <c:pt idx="48">
                  <c:v>43101</c:v>
                </c:pt>
                <c:pt idx="49">
                  <c:v>43132</c:v>
                </c:pt>
                <c:pt idx="50">
                  <c:v>43160</c:v>
                </c:pt>
                <c:pt idx="51">
                  <c:v>43191</c:v>
                </c:pt>
                <c:pt idx="52">
                  <c:v>43221</c:v>
                </c:pt>
                <c:pt idx="53">
                  <c:v>43252</c:v>
                </c:pt>
                <c:pt idx="54">
                  <c:v>43282</c:v>
                </c:pt>
                <c:pt idx="55">
                  <c:v>43313</c:v>
                </c:pt>
                <c:pt idx="56">
                  <c:v>43344</c:v>
                </c:pt>
                <c:pt idx="57">
                  <c:v>43374</c:v>
                </c:pt>
                <c:pt idx="58">
                  <c:v>43405</c:v>
                </c:pt>
                <c:pt idx="59">
                  <c:v>43435</c:v>
                </c:pt>
                <c:pt idx="60">
                  <c:v>43466</c:v>
                </c:pt>
                <c:pt idx="61">
                  <c:v>43497</c:v>
                </c:pt>
                <c:pt idx="62">
                  <c:v>43525</c:v>
                </c:pt>
                <c:pt idx="63">
                  <c:v>43556</c:v>
                </c:pt>
                <c:pt idx="64">
                  <c:v>43586</c:v>
                </c:pt>
                <c:pt idx="65">
                  <c:v>43617</c:v>
                </c:pt>
                <c:pt idx="66">
                  <c:v>43647</c:v>
                </c:pt>
                <c:pt idx="67">
                  <c:v>43678</c:v>
                </c:pt>
                <c:pt idx="68">
                  <c:v>43709</c:v>
                </c:pt>
                <c:pt idx="69">
                  <c:v>43739</c:v>
                </c:pt>
                <c:pt idx="70">
                  <c:v>43770</c:v>
                </c:pt>
                <c:pt idx="71">
                  <c:v>43800</c:v>
                </c:pt>
                <c:pt idx="72">
                  <c:v>43831</c:v>
                </c:pt>
                <c:pt idx="73">
                  <c:v>43862</c:v>
                </c:pt>
                <c:pt idx="74">
                  <c:v>43891</c:v>
                </c:pt>
                <c:pt idx="75">
                  <c:v>43922</c:v>
                </c:pt>
                <c:pt idx="76">
                  <c:v>43952</c:v>
                </c:pt>
                <c:pt idx="77">
                  <c:v>43983</c:v>
                </c:pt>
                <c:pt idx="78">
                  <c:v>44013</c:v>
                </c:pt>
                <c:pt idx="79">
                  <c:v>44044</c:v>
                </c:pt>
                <c:pt idx="80">
                  <c:v>44075</c:v>
                </c:pt>
                <c:pt idx="81">
                  <c:v>44105</c:v>
                </c:pt>
                <c:pt idx="82">
                  <c:v>44136</c:v>
                </c:pt>
                <c:pt idx="83">
                  <c:v>44166</c:v>
                </c:pt>
                <c:pt idx="84">
                  <c:v>44197</c:v>
                </c:pt>
                <c:pt idx="85">
                  <c:v>44228</c:v>
                </c:pt>
                <c:pt idx="86">
                  <c:v>44256</c:v>
                </c:pt>
                <c:pt idx="87">
                  <c:v>44287</c:v>
                </c:pt>
                <c:pt idx="88">
                  <c:v>44317</c:v>
                </c:pt>
                <c:pt idx="89">
                  <c:v>44348</c:v>
                </c:pt>
                <c:pt idx="90">
                  <c:v>44378</c:v>
                </c:pt>
                <c:pt idx="91">
                  <c:v>44409</c:v>
                </c:pt>
                <c:pt idx="92">
                  <c:v>44440</c:v>
                </c:pt>
                <c:pt idx="93">
                  <c:v>44470</c:v>
                </c:pt>
                <c:pt idx="94">
                  <c:v>44501</c:v>
                </c:pt>
                <c:pt idx="95">
                  <c:v>44531</c:v>
                </c:pt>
                <c:pt idx="96">
                  <c:v>44562</c:v>
                </c:pt>
                <c:pt idx="97">
                  <c:v>44593</c:v>
                </c:pt>
                <c:pt idx="98">
                  <c:v>44621</c:v>
                </c:pt>
                <c:pt idx="99">
                  <c:v>44652</c:v>
                </c:pt>
                <c:pt idx="100">
                  <c:v>44682</c:v>
                </c:pt>
                <c:pt idx="101">
                  <c:v>44713</c:v>
                </c:pt>
                <c:pt idx="102">
                  <c:v>44743</c:v>
                </c:pt>
                <c:pt idx="103">
                  <c:v>44774</c:v>
                </c:pt>
                <c:pt idx="104">
                  <c:v>44805</c:v>
                </c:pt>
                <c:pt idx="105">
                  <c:v>44835</c:v>
                </c:pt>
                <c:pt idx="106">
                  <c:v>44866</c:v>
                </c:pt>
                <c:pt idx="107">
                  <c:v>44896</c:v>
                </c:pt>
                <c:pt idx="108">
                  <c:v>44927</c:v>
                </c:pt>
                <c:pt idx="109">
                  <c:v>44958</c:v>
                </c:pt>
                <c:pt idx="110">
                  <c:v>44986</c:v>
                </c:pt>
                <c:pt idx="111">
                  <c:v>45017</c:v>
                </c:pt>
                <c:pt idx="112">
                  <c:v>45047</c:v>
                </c:pt>
                <c:pt idx="113">
                  <c:v>45078</c:v>
                </c:pt>
                <c:pt idx="114">
                  <c:v>45108</c:v>
                </c:pt>
                <c:pt idx="115">
                  <c:v>45139</c:v>
                </c:pt>
                <c:pt idx="116">
                  <c:v>45170</c:v>
                </c:pt>
              </c:numCache>
            </c:numRef>
          </c:xVal>
          <c:yVal>
            <c:numRef>
              <c:f>'[all month (2).xlsx]Mann-Kendall trend tests_HID3'!$B$1:$B$117</c:f>
              <c:numCache>
                <c:formatCode>0</c:formatCode>
                <c:ptCount val="117"/>
                <c:pt idx="0">
                  <c:v>207493.11937308311</c:v>
                </c:pt>
                <c:pt idx="1">
                  <c:v>195310.38146936893</c:v>
                </c:pt>
                <c:pt idx="2">
                  <c:v>183138.95967233181</c:v>
                </c:pt>
                <c:pt idx="3">
                  <c:v>200362.6385705471</c:v>
                </c:pt>
                <c:pt idx="4">
                  <c:v>204200.79934763908</c:v>
                </c:pt>
                <c:pt idx="5">
                  <c:v>200960.40597236156</c:v>
                </c:pt>
                <c:pt idx="6">
                  <c:v>193224.20316100121</c:v>
                </c:pt>
                <c:pt idx="7">
                  <c:v>203616.21494436264</c:v>
                </c:pt>
                <c:pt idx="8">
                  <c:v>197941.39405763149</c:v>
                </c:pt>
                <c:pt idx="9">
                  <c:v>194530.75262641907</c:v>
                </c:pt>
                <c:pt idx="10">
                  <c:v>187115.49388551712</c:v>
                </c:pt>
                <c:pt idx="11">
                  <c:v>208508.18468892574</c:v>
                </c:pt>
                <c:pt idx="12">
                  <c:v>199667.04812204838</c:v>
                </c:pt>
                <c:pt idx="13">
                  <c:v>200962.11098444462</c:v>
                </c:pt>
                <c:pt idx="14">
                  <c:v>197406.85364830494</c:v>
                </c:pt>
                <c:pt idx="15">
                  <c:v>208656.53056287766</c:v>
                </c:pt>
                <c:pt idx="16">
                  <c:v>199898.91440963745</c:v>
                </c:pt>
                <c:pt idx="17">
                  <c:v>194071.98558616638</c:v>
                </c:pt>
                <c:pt idx="18">
                  <c:v>189806.70991027355</c:v>
                </c:pt>
                <c:pt idx="19">
                  <c:v>195796.06741261482</c:v>
                </c:pt>
                <c:pt idx="20">
                  <c:v>190088.24075007439</c:v>
                </c:pt>
                <c:pt idx="21">
                  <c:v>182228.79812443256</c:v>
                </c:pt>
                <c:pt idx="22">
                  <c:v>182432.33593606949</c:v>
                </c:pt>
                <c:pt idx="23">
                  <c:v>200078.17583358288</c:v>
                </c:pt>
                <c:pt idx="24">
                  <c:v>199521.84207868576</c:v>
                </c:pt>
                <c:pt idx="25">
                  <c:v>185775.73727059364</c:v>
                </c:pt>
                <c:pt idx="26">
                  <c:v>187766.41242337227</c:v>
                </c:pt>
                <c:pt idx="27">
                  <c:v>192253.82018578053</c:v>
                </c:pt>
                <c:pt idx="28">
                  <c:v>199998.58675074577</c:v>
                </c:pt>
                <c:pt idx="29">
                  <c:v>193577.79083633423</c:v>
                </c:pt>
                <c:pt idx="30">
                  <c:v>197707.76787281036</c:v>
                </c:pt>
                <c:pt idx="31">
                  <c:v>204567.07675540447</c:v>
                </c:pt>
                <c:pt idx="32">
                  <c:v>194879.64410090446</c:v>
                </c:pt>
                <c:pt idx="33">
                  <c:v>183861.83207690716</c:v>
                </c:pt>
                <c:pt idx="34">
                  <c:v>196414.36953115463</c:v>
                </c:pt>
                <c:pt idx="35">
                  <c:v>208438.19056880474</c:v>
                </c:pt>
                <c:pt idx="36">
                  <c:v>210449.51192331314</c:v>
                </c:pt>
                <c:pt idx="37">
                  <c:v>211667.48006212711</c:v>
                </c:pt>
                <c:pt idx="38">
                  <c:v>207755.47519242764</c:v>
                </c:pt>
                <c:pt idx="39">
                  <c:v>206673.65692973137</c:v>
                </c:pt>
                <c:pt idx="40">
                  <c:v>215154.55240654945</c:v>
                </c:pt>
                <c:pt idx="41">
                  <c:v>199344.66161191463</c:v>
                </c:pt>
                <c:pt idx="42">
                  <c:v>201549.84313559532</c:v>
                </c:pt>
                <c:pt idx="43">
                  <c:v>199890.61125874519</c:v>
                </c:pt>
                <c:pt idx="44">
                  <c:v>196340.00802648067</c:v>
                </c:pt>
                <c:pt idx="45">
                  <c:v>205718.89003038406</c:v>
                </c:pt>
                <c:pt idx="46">
                  <c:v>194116.06999397278</c:v>
                </c:pt>
                <c:pt idx="47">
                  <c:v>211913.15997290611</c:v>
                </c:pt>
                <c:pt idx="48">
                  <c:v>204988.07996296883</c:v>
                </c:pt>
                <c:pt idx="49">
                  <c:v>190952.51007950306</c:v>
                </c:pt>
                <c:pt idx="50">
                  <c:v>200503.87006425858</c:v>
                </c:pt>
                <c:pt idx="51">
                  <c:v>201079.35992121696</c:v>
                </c:pt>
                <c:pt idx="52">
                  <c:v>199990.28013169765</c:v>
                </c:pt>
                <c:pt idx="53">
                  <c:v>200105.960029006</c:v>
                </c:pt>
                <c:pt idx="54">
                  <c:v>194861.9600174427</c:v>
                </c:pt>
                <c:pt idx="55">
                  <c:v>199507.38999950886</c:v>
                </c:pt>
                <c:pt idx="56">
                  <c:v>193129.47005152702</c:v>
                </c:pt>
                <c:pt idx="57">
                  <c:v>182120.19002664089</c:v>
                </c:pt>
                <c:pt idx="58">
                  <c:v>190956.02014505863</c:v>
                </c:pt>
                <c:pt idx="59">
                  <c:v>197290.7799423933</c:v>
                </c:pt>
                <c:pt idx="60">
                  <c:v>206617.99000406265</c:v>
                </c:pt>
                <c:pt idx="61">
                  <c:v>207879.92000067234</c:v>
                </c:pt>
                <c:pt idx="62">
                  <c:v>213420.59007120132</c:v>
                </c:pt>
                <c:pt idx="63">
                  <c:v>198916.21002149582</c:v>
                </c:pt>
                <c:pt idx="64">
                  <c:v>207596.33005201817</c:v>
                </c:pt>
                <c:pt idx="65">
                  <c:v>205866.05007076263</c:v>
                </c:pt>
                <c:pt idx="66">
                  <c:v>194343.3500033617</c:v>
                </c:pt>
                <c:pt idx="67">
                  <c:v>201215.57000899315</c:v>
                </c:pt>
                <c:pt idx="68">
                  <c:v>190276.05004894733</c:v>
                </c:pt>
                <c:pt idx="69">
                  <c:v>196194.96997928619</c:v>
                </c:pt>
                <c:pt idx="70">
                  <c:v>180084.99003577232</c:v>
                </c:pt>
                <c:pt idx="71">
                  <c:v>198650.72001624107</c:v>
                </c:pt>
                <c:pt idx="72">
                  <c:v>197140.07993113995</c:v>
                </c:pt>
                <c:pt idx="73">
                  <c:v>189676.80996704102</c:v>
                </c:pt>
                <c:pt idx="74">
                  <c:v>192496.83004558086</c:v>
                </c:pt>
                <c:pt idx="75">
                  <c:v>195489.78997957706</c:v>
                </c:pt>
                <c:pt idx="76">
                  <c:v>196145.36005079746</c:v>
                </c:pt>
                <c:pt idx="77">
                  <c:v>203568.13001132011</c:v>
                </c:pt>
                <c:pt idx="78">
                  <c:v>204078.46004927158</c:v>
                </c:pt>
                <c:pt idx="79">
                  <c:v>204114.21009123325</c:v>
                </c:pt>
                <c:pt idx="80">
                  <c:v>185747.21002840996</c:v>
                </c:pt>
                <c:pt idx="81">
                  <c:v>180825.45005488396</c:v>
                </c:pt>
                <c:pt idx="82">
                  <c:v>198325.0300180912</c:v>
                </c:pt>
                <c:pt idx="83">
                  <c:v>192472.44002974033</c:v>
                </c:pt>
                <c:pt idx="84">
                  <c:v>190908.61994683743</c:v>
                </c:pt>
                <c:pt idx="85">
                  <c:v>210781.67013072968</c:v>
                </c:pt>
                <c:pt idx="86">
                  <c:v>200147.65998506546</c:v>
                </c:pt>
                <c:pt idx="87">
                  <c:v>203683.68993496895</c:v>
                </c:pt>
                <c:pt idx="88">
                  <c:v>195803.83994567394</c:v>
                </c:pt>
                <c:pt idx="89">
                  <c:v>208221.32995545864</c:v>
                </c:pt>
                <c:pt idx="90">
                  <c:v>204255.43008816242</c:v>
                </c:pt>
                <c:pt idx="91">
                  <c:v>205817.24986886978</c:v>
                </c:pt>
                <c:pt idx="92">
                  <c:v>204525.13997471333</c:v>
                </c:pt>
                <c:pt idx="93">
                  <c:v>199959.31998407841</c:v>
                </c:pt>
                <c:pt idx="94">
                  <c:v>164237.34000718594</c:v>
                </c:pt>
                <c:pt idx="95">
                  <c:v>195304.05003035069</c:v>
                </c:pt>
                <c:pt idx="96">
                  <c:v>190967.89996314049</c:v>
                </c:pt>
                <c:pt idx="97">
                  <c:v>216491.61999619007</c:v>
                </c:pt>
                <c:pt idx="98">
                  <c:v>208695.64002180099</c:v>
                </c:pt>
                <c:pt idx="99">
                  <c:v>207048.39011526108</c:v>
                </c:pt>
                <c:pt idx="100">
                  <c:v>199878.72991979122</c:v>
                </c:pt>
                <c:pt idx="101">
                  <c:v>215097.4799195528</c:v>
                </c:pt>
                <c:pt idx="102">
                  <c:v>218227.21995961666</c:v>
                </c:pt>
                <c:pt idx="103">
                  <c:v>189469.88989675045</c:v>
                </c:pt>
                <c:pt idx="104">
                  <c:v>189487.03010809422</c:v>
                </c:pt>
                <c:pt idx="105">
                  <c:v>185653.59001708031</c:v>
                </c:pt>
                <c:pt idx="106">
                  <c:v>184043.81996917725</c:v>
                </c:pt>
                <c:pt idx="107">
                  <c:v>163937.9699780941</c:v>
                </c:pt>
                <c:pt idx="108">
                  <c:v>175536.72000586987</c:v>
                </c:pt>
                <c:pt idx="109">
                  <c:v>184341.39997768402</c:v>
                </c:pt>
                <c:pt idx="110">
                  <c:v>196510.10003268719</c:v>
                </c:pt>
                <c:pt idx="111">
                  <c:v>206852.64003717899</c:v>
                </c:pt>
                <c:pt idx="112">
                  <c:v>197708.21999037266</c:v>
                </c:pt>
                <c:pt idx="113">
                  <c:v>198341.30997133255</c:v>
                </c:pt>
                <c:pt idx="114">
                  <c:v>191011.42008292675</c:v>
                </c:pt>
                <c:pt idx="115">
                  <c:v>205956.32998108864</c:v>
                </c:pt>
                <c:pt idx="116">
                  <c:v>191259.059989333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EC6-4379-82AE-5C2FAC0A81F3}"/>
            </c:ext>
          </c:extLst>
        </c:ser>
        <c:ser>
          <c:idx val="1"/>
          <c:order val="1"/>
          <c:tx>
            <c:v>Sen's slope</c:v>
          </c:tx>
          <c:spPr>
            <a:ln w="19050">
              <a:solidFill>
                <a:srgbClr val="FF0000"/>
              </a:solidFill>
              <a:prstDash val="solid"/>
            </a:ln>
            <a:effectLst/>
          </c:spPr>
          <c:marker>
            <c:symbol val="none"/>
          </c:marker>
          <c:dPt>
            <c:idx val="1"/>
            <c:bubble3D val="0"/>
            <c:spPr>
              <a:ln w="3175">
                <a:solidFill>
                  <a:srgbClr val="FF0000"/>
                </a:solidFill>
                <a:prstDash val="sysDash"/>
              </a:ln>
              <a:effectLst/>
            </c:spPr>
            <c:extLst>
              <c:ext xmlns:c16="http://schemas.microsoft.com/office/drawing/2014/chart" uri="{C3380CC4-5D6E-409C-BE32-E72D297353CC}">
                <c16:uniqueId val="{00000002-2EC6-4379-82AE-5C2FAC0A81F3}"/>
              </c:ext>
            </c:extLst>
          </c:dPt>
          <c:xVal>
            <c:numLit>
              <c:formatCode>General</c:formatCode>
              <c:ptCount val="2"/>
              <c:pt idx="0">
                <c:v>41640</c:v>
              </c:pt>
              <c:pt idx="1">
                <c:v>45170</c:v>
              </c:pt>
            </c:numLit>
          </c:xVal>
          <c:yVal>
            <c:numLit>
              <c:formatCode>General</c:formatCode>
              <c:ptCount val="2"/>
              <c:pt idx="0">
                <c:v>199441.69841334494</c:v>
              </c:pt>
              <c:pt idx="1">
                <c:v>198149.034644003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2EC6-4379-82AE-5C2FAC0A81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40943"/>
        <c:axId val="1391141359"/>
      </c:scatterChart>
      <c:valAx>
        <c:axId val="1391140943"/>
        <c:scaling>
          <c:orientation val="minMax"/>
          <c:min val="41500"/>
        </c:scaling>
        <c:delete val="0"/>
        <c:axPos val="b"/>
        <c:numFmt formatCode="mmm\-yyyy" sourceLinked="0"/>
        <c:majorTickMark val="none"/>
        <c:minorTickMark val="none"/>
        <c:tickLblPos val="nextTo"/>
        <c:spPr>
          <a:ln>
            <a:solidFill>
              <a:srgbClr val="0070C0"/>
            </a:solidFill>
          </a:ln>
        </c:spPr>
        <c:txPr>
          <a:bodyPr rot="-5400000" vert="horz"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1391141359"/>
        <c:crosses val="autoZero"/>
        <c:crossBetween val="midCat"/>
        <c:majorUnit val="200"/>
      </c:valAx>
      <c:valAx>
        <c:axId val="1391141359"/>
        <c:scaling>
          <c:orientation val="minMax"/>
          <c:min val="150000"/>
        </c:scaling>
        <c:delete val="0"/>
        <c:axPos val="l"/>
        <c:numFmt formatCode="#,##0" sourceLinked="0"/>
        <c:majorTickMark val="none"/>
        <c:minorTickMark val="none"/>
        <c:tickLblPos val="nextTo"/>
        <c:spPr>
          <a:ln>
            <a:solidFill>
              <a:srgbClr val="0070C0"/>
            </a:solidFill>
          </a:ln>
        </c:spPr>
        <c:txPr>
          <a:bodyPr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1391140943"/>
        <c:crossesAt val="41000"/>
        <c:crossBetween val="midCat"/>
        <c:majorUnit val="10000"/>
      </c:valAx>
      <c:spPr>
        <a:ln>
          <a:solidFill>
            <a:schemeClr val="bg1"/>
          </a:solidFill>
        </a:ln>
      </c:spPr>
    </c:plotArea>
    <c:plotVisOnly val="1"/>
    <c:dispBlanksAs val="gap"/>
    <c:showDLblsOverMax val="0"/>
  </c:chart>
  <c:spPr>
    <a:ln>
      <a:solidFill>
        <a:schemeClr val="bg1"/>
      </a:solidFill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134683164604423"/>
          <c:y val="5.6299885591224175E-2"/>
          <c:w val="0.79377748922324309"/>
          <c:h val="0.71416496014921216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circle"/>
            <c:size val="5"/>
            <c:spPr>
              <a:solidFill>
                <a:srgbClr val="FFFFFF"/>
              </a:solidFill>
              <a:ln w="3175">
                <a:solidFill>
                  <a:srgbClr val="003CE6"/>
                </a:solidFill>
                <a:prstDash val="solid"/>
              </a:ln>
            </c:spPr>
          </c:marker>
          <c:dPt>
            <c:idx val="80"/>
            <c:bubble3D val="0"/>
            <c:spPr>
              <a:ln w="1270">
                <a:solidFill>
                  <a:srgbClr val="003CE6"/>
                </a:solidFill>
                <a:prstDash val="solid"/>
              </a:ln>
              <a:effectLst/>
            </c:spPr>
            <c:extLst>
              <c:ext xmlns:c16="http://schemas.microsoft.com/office/drawing/2014/chart" uri="{C3380CC4-5D6E-409C-BE32-E72D297353CC}">
                <c16:uniqueId val="{00000001-E4E6-482D-9EAD-42C9D7C342CC}"/>
              </c:ext>
            </c:extLst>
          </c:dPt>
          <c:xVal>
            <c:numRef>
              <c:f>'[all month (2).xlsx]Mann-Kendall trend tests_HID4'!$A$1:$A$117</c:f>
              <c:numCache>
                <c:formatCode>mmm\-yyyy</c:formatCode>
                <c:ptCount val="117"/>
                <c:pt idx="0">
                  <c:v>41640</c:v>
                </c:pt>
                <c:pt idx="1">
                  <c:v>41671</c:v>
                </c:pt>
                <c:pt idx="2">
                  <c:v>41699</c:v>
                </c:pt>
                <c:pt idx="3">
                  <c:v>41730</c:v>
                </c:pt>
                <c:pt idx="4">
                  <c:v>41760</c:v>
                </c:pt>
                <c:pt idx="5">
                  <c:v>41791</c:v>
                </c:pt>
                <c:pt idx="6">
                  <c:v>41821</c:v>
                </c:pt>
                <c:pt idx="7">
                  <c:v>41852</c:v>
                </c:pt>
                <c:pt idx="8">
                  <c:v>41883</c:v>
                </c:pt>
                <c:pt idx="9">
                  <c:v>41913</c:v>
                </c:pt>
                <c:pt idx="10">
                  <c:v>41944</c:v>
                </c:pt>
                <c:pt idx="11">
                  <c:v>41974</c:v>
                </c:pt>
                <c:pt idx="12">
                  <c:v>42005</c:v>
                </c:pt>
                <c:pt idx="13">
                  <c:v>42036</c:v>
                </c:pt>
                <c:pt idx="14">
                  <c:v>42064</c:v>
                </c:pt>
                <c:pt idx="15">
                  <c:v>42095</c:v>
                </c:pt>
                <c:pt idx="16">
                  <c:v>42125</c:v>
                </c:pt>
                <c:pt idx="17">
                  <c:v>42156</c:v>
                </c:pt>
                <c:pt idx="18">
                  <c:v>42186</c:v>
                </c:pt>
                <c:pt idx="19">
                  <c:v>42217</c:v>
                </c:pt>
                <c:pt idx="20">
                  <c:v>42248</c:v>
                </c:pt>
                <c:pt idx="21">
                  <c:v>42278</c:v>
                </c:pt>
                <c:pt idx="22">
                  <c:v>42309</c:v>
                </c:pt>
                <c:pt idx="23">
                  <c:v>42339</c:v>
                </c:pt>
                <c:pt idx="24">
                  <c:v>42370</c:v>
                </c:pt>
                <c:pt idx="25">
                  <c:v>42401</c:v>
                </c:pt>
                <c:pt idx="26">
                  <c:v>42430</c:v>
                </c:pt>
                <c:pt idx="27">
                  <c:v>42461</c:v>
                </c:pt>
                <c:pt idx="28">
                  <c:v>42491</c:v>
                </c:pt>
                <c:pt idx="29">
                  <c:v>42522</c:v>
                </c:pt>
                <c:pt idx="30">
                  <c:v>42552</c:v>
                </c:pt>
                <c:pt idx="31">
                  <c:v>42583</c:v>
                </c:pt>
                <c:pt idx="32">
                  <c:v>42614</c:v>
                </c:pt>
                <c:pt idx="33">
                  <c:v>42644</c:v>
                </c:pt>
                <c:pt idx="34">
                  <c:v>42675</c:v>
                </c:pt>
                <c:pt idx="35">
                  <c:v>42705</c:v>
                </c:pt>
                <c:pt idx="36">
                  <c:v>42736</c:v>
                </c:pt>
                <c:pt idx="37">
                  <c:v>42767</c:v>
                </c:pt>
                <c:pt idx="38">
                  <c:v>42795</c:v>
                </c:pt>
                <c:pt idx="39">
                  <c:v>42826</c:v>
                </c:pt>
                <c:pt idx="40">
                  <c:v>42856</c:v>
                </c:pt>
                <c:pt idx="41">
                  <c:v>42887</c:v>
                </c:pt>
                <c:pt idx="42">
                  <c:v>42917</c:v>
                </c:pt>
                <c:pt idx="43">
                  <c:v>42948</c:v>
                </c:pt>
                <c:pt idx="44">
                  <c:v>42979</c:v>
                </c:pt>
                <c:pt idx="45">
                  <c:v>43009</c:v>
                </c:pt>
                <c:pt idx="46">
                  <c:v>43040</c:v>
                </c:pt>
                <c:pt idx="47">
                  <c:v>43070</c:v>
                </c:pt>
                <c:pt idx="48">
                  <c:v>43101</c:v>
                </c:pt>
                <c:pt idx="49">
                  <c:v>43132</c:v>
                </c:pt>
                <c:pt idx="50">
                  <c:v>43160</c:v>
                </c:pt>
                <c:pt idx="51">
                  <c:v>43191</c:v>
                </c:pt>
                <c:pt idx="52">
                  <c:v>43221</c:v>
                </c:pt>
                <c:pt idx="53">
                  <c:v>43252</c:v>
                </c:pt>
                <c:pt idx="54">
                  <c:v>43282</c:v>
                </c:pt>
                <c:pt idx="55">
                  <c:v>43313</c:v>
                </c:pt>
                <c:pt idx="56">
                  <c:v>43344</c:v>
                </c:pt>
                <c:pt idx="57">
                  <c:v>43374</c:v>
                </c:pt>
                <c:pt idx="58">
                  <c:v>43405</c:v>
                </c:pt>
                <c:pt idx="59">
                  <c:v>43435</c:v>
                </c:pt>
                <c:pt idx="60">
                  <c:v>43466</c:v>
                </c:pt>
                <c:pt idx="61">
                  <c:v>43497</c:v>
                </c:pt>
                <c:pt idx="62">
                  <c:v>43525</c:v>
                </c:pt>
                <c:pt idx="63">
                  <c:v>43556</c:v>
                </c:pt>
                <c:pt idx="64">
                  <c:v>43586</c:v>
                </c:pt>
                <c:pt idx="65">
                  <c:v>43617</c:v>
                </c:pt>
                <c:pt idx="66">
                  <c:v>43647</c:v>
                </c:pt>
                <c:pt idx="67">
                  <c:v>43678</c:v>
                </c:pt>
                <c:pt idx="68">
                  <c:v>43709</c:v>
                </c:pt>
                <c:pt idx="69">
                  <c:v>43739</c:v>
                </c:pt>
                <c:pt idx="70">
                  <c:v>43770</c:v>
                </c:pt>
                <c:pt idx="71">
                  <c:v>43800</c:v>
                </c:pt>
                <c:pt idx="72">
                  <c:v>43831</c:v>
                </c:pt>
                <c:pt idx="73">
                  <c:v>43862</c:v>
                </c:pt>
                <c:pt idx="74">
                  <c:v>43891</c:v>
                </c:pt>
                <c:pt idx="75">
                  <c:v>43922</c:v>
                </c:pt>
                <c:pt idx="76">
                  <c:v>43952</c:v>
                </c:pt>
                <c:pt idx="77">
                  <c:v>43983</c:v>
                </c:pt>
                <c:pt idx="78">
                  <c:v>44013</c:v>
                </c:pt>
                <c:pt idx="79">
                  <c:v>44044</c:v>
                </c:pt>
                <c:pt idx="80">
                  <c:v>44075</c:v>
                </c:pt>
                <c:pt idx="81">
                  <c:v>44105</c:v>
                </c:pt>
                <c:pt idx="82">
                  <c:v>44136</c:v>
                </c:pt>
                <c:pt idx="83">
                  <c:v>44166</c:v>
                </c:pt>
                <c:pt idx="84">
                  <c:v>44197</c:v>
                </c:pt>
                <c:pt idx="85">
                  <c:v>44228</c:v>
                </c:pt>
                <c:pt idx="86">
                  <c:v>44256</c:v>
                </c:pt>
                <c:pt idx="87">
                  <c:v>44287</c:v>
                </c:pt>
                <c:pt idx="88">
                  <c:v>44317</c:v>
                </c:pt>
                <c:pt idx="89">
                  <c:v>44348</c:v>
                </c:pt>
                <c:pt idx="90">
                  <c:v>44378</c:v>
                </c:pt>
                <c:pt idx="91">
                  <c:v>44409</c:v>
                </c:pt>
                <c:pt idx="92">
                  <c:v>44440</c:v>
                </c:pt>
                <c:pt idx="93">
                  <c:v>44470</c:v>
                </c:pt>
                <c:pt idx="94">
                  <c:v>44501</c:v>
                </c:pt>
                <c:pt idx="95">
                  <c:v>44531</c:v>
                </c:pt>
                <c:pt idx="96">
                  <c:v>44562</c:v>
                </c:pt>
                <c:pt idx="97">
                  <c:v>44593</c:v>
                </c:pt>
                <c:pt idx="98">
                  <c:v>44621</c:v>
                </c:pt>
                <c:pt idx="99">
                  <c:v>44652</c:v>
                </c:pt>
                <c:pt idx="100">
                  <c:v>44682</c:v>
                </c:pt>
                <c:pt idx="101">
                  <c:v>44713</c:v>
                </c:pt>
                <c:pt idx="102">
                  <c:v>44743</c:v>
                </c:pt>
                <c:pt idx="103">
                  <c:v>44774</c:v>
                </c:pt>
                <c:pt idx="104">
                  <c:v>44805</c:v>
                </c:pt>
                <c:pt idx="105">
                  <c:v>44835</c:v>
                </c:pt>
                <c:pt idx="106">
                  <c:v>44866</c:v>
                </c:pt>
                <c:pt idx="107">
                  <c:v>44896</c:v>
                </c:pt>
                <c:pt idx="108">
                  <c:v>44927</c:v>
                </c:pt>
                <c:pt idx="109">
                  <c:v>44958</c:v>
                </c:pt>
                <c:pt idx="110">
                  <c:v>44986</c:v>
                </c:pt>
                <c:pt idx="111">
                  <c:v>45017</c:v>
                </c:pt>
                <c:pt idx="112">
                  <c:v>45047</c:v>
                </c:pt>
                <c:pt idx="113">
                  <c:v>45078</c:v>
                </c:pt>
                <c:pt idx="114">
                  <c:v>45108</c:v>
                </c:pt>
                <c:pt idx="115">
                  <c:v>45139</c:v>
                </c:pt>
                <c:pt idx="116">
                  <c:v>45170</c:v>
                </c:pt>
              </c:numCache>
            </c:numRef>
          </c:xVal>
          <c:yVal>
            <c:numRef>
              <c:f>'[all month (2).xlsx]Mann-Kendall trend tests_HID4'!$B$1:$B$117</c:f>
              <c:numCache>
                <c:formatCode>0</c:formatCode>
                <c:ptCount val="117"/>
                <c:pt idx="0">
                  <c:v>706293.29851615429</c:v>
                </c:pt>
                <c:pt idx="1">
                  <c:v>691288.09112560749</c:v>
                </c:pt>
                <c:pt idx="2">
                  <c:v>655383.23410439491</c:v>
                </c:pt>
                <c:pt idx="3">
                  <c:v>691808.10661303997</c:v>
                </c:pt>
                <c:pt idx="4">
                  <c:v>725052.51340806484</c:v>
                </c:pt>
                <c:pt idx="5">
                  <c:v>732617.55526793003</c:v>
                </c:pt>
                <c:pt idx="6">
                  <c:v>722637.34622359276</c:v>
                </c:pt>
                <c:pt idx="7">
                  <c:v>742787.11569190025</c:v>
                </c:pt>
                <c:pt idx="8">
                  <c:v>678572.86462581158</c:v>
                </c:pt>
                <c:pt idx="9">
                  <c:v>695805.73419320583</c:v>
                </c:pt>
                <c:pt idx="10">
                  <c:v>695188.29547512531</c:v>
                </c:pt>
                <c:pt idx="11">
                  <c:v>745768.13668727875</c:v>
                </c:pt>
                <c:pt idx="12">
                  <c:v>705162.62908792496</c:v>
                </c:pt>
                <c:pt idx="13">
                  <c:v>647077.86530864239</c:v>
                </c:pt>
                <c:pt idx="14">
                  <c:v>664443.22494423389</c:v>
                </c:pt>
                <c:pt idx="15">
                  <c:v>721125.33478116989</c:v>
                </c:pt>
                <c:pt idx="16">
                  <c:v>701516.00203371048</c:v>
                </c:pt>
                <c:pt idx="17">
                  <c:v>695646.8937432766</c:v>
                </c:pt>
                <c:pt idx="18">
                  <c:v>696912.87850093842</c:v>
                </c:pt>
                <c:pt idx="19">
                  <c:v>713836.68753182888</c:v>
                </c:pt>
                <c:pt idx="20">
                  <c:v>705577.90031599998</c:v>
                </c:pt>
                <c:pt idx="21">
                  <c:v>637316.26419794559</c:v>
                </c:pt>
                <c:pt idx="22">
                  <c:v>701119.08302080631</c:v>
                </c:pt>
                <c:pt idx="23">
                  <c:v>727742.70674979687</c:v>
                </c:pt>
                <c:pt idx="24">
                  <c:v>696968.09204244614</c:v>
                </c:pt>
                <c:pt idx="25">
                  <c:v>657890.17625010014</c:v>
                </c:pt>
                <c:pt idx="26">
                  <c:v>644216.4763122797</c:v>
                </c:pt>
                <c:pt idx="27">
                  <c:v>648164.79890906811</c:v>
                </c:pt>
                <c:pt idx="28">
                  <c:v>723319.22462809086</c:v>
                </c:pt>
                <c:pt idx="29">
                  <c:v>692629.34474301338</c:v>
                </c:pt>
                <c:pt idx="30">
                  <c:v>707137.00497639179</c:v>
                </c:pt>
                <c:pt idx="31">
                  <c:v>734599.48422253132</c:v>
                </c:pt>
                <c:pt idx="32">
                  <c:v>685595.24208700657</c:v>
                </c:pt>
                <c:pt idx="33">
                  <c:v>664408.87288427353</c:v>
                </c:pt>
                <c:pt idx="34">
                  <c:v>691995.88168263435</c:v>
                </c:pt>
                <c:pt idx="35">
                  <c:v>725948.49260509014</c:v>
                </c:pt>
                <c:pt idx="36">
                  <c:v>716665.21502578259</c:v>
                </c:pt>
                <c:pt idx="37">
                  <c:v>721363.17933142185</c:v>
                </c:pt>
                <c:pt idx="38">
                  <c:v>746794.3534475565</c:v>
                </c:pt>
                <c:pt idx="39">
                  <c:v>721469.22726166248</c:v>
                </c:pt>
                <c:pt idx="40">
                  <c:v>764310.8900154829</c:v>
                </c:pt>
                <c:pt idx="41">
                  <c:v>731174.87953722477</c:v>
                </c:pt>
                <c:pt idx="42">
                  <c:v>746006.32907533646</c:v>
                </c:pt>
                <c:pt idx="43">
                  <c:v>742798.57921087742</c:v>
                </c:pt>
                <c:pt idx="44">
                  <c:v>728700.46107923985</c:v>
                </c:pt>
                <c:pt idx="45">
                  <c:v>739450.53986394405</c:v>
                </c:pt>
                <c:pt idx="46">
                  <c:v>713994.63001227379</c:v>
                </c:pt>
                <c:pt idx="47">
                  <c:v>759749.33006370068</c:v>
                </c:pt>
                <c:pt idx="48">
                  <c:v>725815.63994836807</c:v>
                </c:pt>
                <c:pt idx="49">
                  <c:v>671520.42005038261</c:v>
                </c:pt>
                <c:pt idx="50">
                  <c:v>711039.44000339508</c:v>
                </c:pt>
                <c:pt idx="51">
                  <c:v>706625.19987368584</c:v>
                </c:pt>
                <c:pt idx="52">
                  <c:v>724676.62996995449</c:v>
                </c:pt>
                <c:pt idx="53">
                  <c:v>722946.76007986069</c:v>
                </c:pt>
                <c:pt idx="54">
                  <c:v>742263.53992199898</c:v>
                </c:pt>
                <c:pt idx="55">
                  <c:v>730319.009947896</c:v>
                </c:pt>
                <c:pt idx="56">
                  <c:v>717754.73993897438</c:v>
                </c:pt>
                <c:pt idx="57">
                  <c:v>675332.11993348598</c:v>
                </c:pt>
                <c:pt idx="58">
                  <c:v>702212.36008489132</c:v>
                </c:pt>
                <c:pt idx="59">
                  <c:v>686298.08998250961</c:v>
                </c:pt>
                <c:pt idx="60">
                  <c:v>697447.3599615097</c:v>
                </c:pt>
                <c:pt idx="61">
                  <c:v>729228.97984361649</c:v>
                </c:pt>
                <c:pt idx="62">
                  <c:v>752021.77002227306</c:v>
                </c:pt>
                <c:pt idx="63">
                  <c:v>704175.6299084425</c:v>
                </c:pt>
                <c:pt idx="64">
                  <c:v>745191.23996651173</c:v>
                </c:pt>
                <c:pt idx="65">
                  <c:v>739266.14000308514</c:v>
                </c:pt>
                <c:pt idx="66">
                  <c:v>719761.30992376804</c:v>
                </c:pt>
                <c:pt idx="67">
                  <c:v>742582.22999060154</c:v>
                </c:pt>
                <c:pt idx="68">
                  <c:v>713159.41014492512</c:v>
                </c:pt>
                <c:pt idx="69">
                  <c:v>703482.49004101753</c:v>
                </c:pt>
                <c:pt idx="70">
                  <c:v>676400.24991333485</c:v>
                </c:pt>
                <c:pt idx="71">
                  <c:v>713520.36020505428</c:v>
                </c:pt>
                <c:pt idx="72">
                  <c:v>708702.58016014099</c:v>
                </c:pt>
                <c:pt idx="73">
                  <c:v>726752.7497190237</c:v>
                </c:pt>
                <c:pt idx="74">
                  <c:v>700528.47006165981</c:v>
                </c:pt>
                <c:pt idx="75">
                  <c:v>699195.60981750488</c:v>
                </c:pt>
                <c:pt idx="76">
                  <c:v>730290.67004609108</c:v>
                </c:pt>
                <c:pt idx="77">
                  <c:v>752150.06983077526</c:v>
                </c:pt>
                <c:pt idx="78">
                  <c:v>770589.26010560989</c:v>
                </c:pt>
                <c:pt idx="79">
                  <c:v>767233.4197717905</c:v>
                </c:pt>
                <c:pt idx="80">
                  <c:v>682259.73009026051</c:v>
                </c:pt>
                <c:pt idx="81">
                  <c:v>699895.40993952751</c:v>
                </c:pt>
                <c:pt idx="82">
                  <c:v>692893.3700927496</c:v>
                </c:pt>
                <c:pt idx="83">
                  <c:v>708351.86020588875</c:v>
                </c:pt>
                <c:pt idx="84">
                  <c:v>647247.20993947983</c:v>
                </c:pt>
                <c:pt idx="85">
                  <c:v>765510.16000652313</c:v>
                </c:pt>
                <c:pt idx="86">
                  <c:v>698480.35988891125</c:v>
                </c:pt>
                <c:pt idx="87">
                  <c:v>714032.44998633862</c:v>
                </c:pt>
                <c:pt idx="88">
                  <c:v>785998.98992240429</c:v>
                </c:pt>
                <c:pt idx="89">
                  <c:v>767871.45975673199</c:v>
                </c:pt>
                <c:pt idx="90">
                  <c:v>779973.4698921442</c:v>
                </c:pt>
                <c:pt idx="91">
                  <c:v>786923.5698210001</c:v>
                </c:pt>
                <c:pt idx="92">
                  <c:v>745556.90005576611</c:v>
                </c:pt>
                <c:pt idx="93">
                  <c:v>715427.15000259876</c:v>
                </c:pt>
                <c:pt idx="94">
                  <c:v>568319.86005496979</c:v>
                </c:pt>
                <c:pt idx="95">
                  <c:v>706392.36982882023</c:v>
                </c:pt>
                <c:pt idx="96">
                  <c:v>743318.77014303207</c:v>
                </c:pt>
                <c:pt idx="97">
                  <c:v>784144.35970234871</c:v>
                </c:pt>
                <c:pt idx="98">
                  <c:v>733914.77990579605</c:v>
                </c:pt>
                <c:pt idx="99">
                  <c:v>757229.31018459797</c:v>
                </c:pt>
                <c:pt idx="100">
                  <c:v>744478.88967192173</c:v>
                </c:pt>
                <c:pt idx="101">
                  <c:v>791215.46010363102</c:v>
                </c:pt>
                <c:pt idx="102">
                  <c:v>776329.29014754295</c:v>
                </c:pt>
                <c:pt idx="103">
                  <c:v>732902.33981442451</c:v>
                </c:pt>
                <c:pt idx="104">
                  <c:v>738002.99990785122</c:v>
                </c:pt>
                <c:pt idx="105">
                  <c:v>742779.08991098404</c:v>
                </c:pt>
                <c:pt idx="106">
                  <c:v>697312.47019469738</c:v>
                </c:pt>
                <c:pt idx="107">
                  <c:v>717850.88010752201</c:v>
                </c:pt>
                <c:pt idx="108">
                  <c:v>643491.6098484993</c:v>
                </c:pt>
                <c:pt idx="109">
                  <c:v>724078.05998289585</c:v>
                </c:pt>
                <c:pt idx="110">
                  <c:v>756532.7900929451</c:v>
                </c:pt>
                <c:pt idx="111">
                  <c:v>764609.54009950161</c:v>
                </c:pt>
                <c:pt idx="112">
                  <c:v>735318.7401714325</c:v>
                </c:pt>
                <c:pt idx="113">
                  <c:v>739295.1699463129</c:v>
                </c:pt>
                <c:pt idx="114">
                  <c:v>801597.51980602741</c:v>
                </c:pt>
                <c:pt idx="115">
                  <c:v>771277.68008565903</c:v>
                </c:pt>
                <c:pt idx="116">
                  <c:v>740857.630065679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4E6-482D-9EAD-42C9D7C342CC}"/>
            </c:ext>
          </c:extLst>
        </c:ser>
        <c:ser>
          <c:idx val="1"/>
          <c:order val="1"/>
          <c:tx>
            <c:v>Sen's slope</c:v>
          </c:tx>
          <c:spPr>
            <a:ln w="19050">
              <a:solidFill>
                <a:srgbClr val="787878"/>
              </a:solidFill>
              <a:prstDash val="solid"/>
            </a:ln>
            <a:effectLst/>
          </c:spPr>
          <c:marker>
            <c:symbol val="none"/>
          </c:marker>
          <c:dPt>
            <c:idx val="1"/>
            <c:bubble3D val="0"/>
            <c:spPr>
              <a:ln w="3175">
                <a:solidFill>
                  <a:srgbClr val="FF0000"/>
                </a:solidFill>
                <a:prstDash val="sysDash"/>
              </a:ln>
              <a:effectLst/>
            </c:spPr>
            <c:extLst>
              <c:ext xmlns:c16="http://schemas.microsoft.com/office/drawing/2014/chart" uri="{C3380CC4-5D6E-409C-BE32-E72D297353CC}">
                <c16:uniqueId val="{00000004-E4E6-482D-9EAD-42C9D7C342CC}"/>
              </c:ext>
            </c:extLst>
          </c:dPt>
          <c:xVal>
            <c:numLit>
              <c:formatCode>General</c:formatCode>
              <c:ptCount val="2"/>
              <c:pt idx="0">
                <c:v>41640</c:v>
              </c:pt>
              <c:pt idx="1">
                <c:v>45170</c:v>
              </c:pt>
            </c:numLit>
          </c:xVal>
          <c:yVal>
            <c:numLit>
              <c:formatCode>General</c:formatCode>
              <c:ptCount val="2"/>
              <c:pt idx="0">
                <c:v>694104.88788035512</c:v>
              </c:pt>
              <c:pt idx="1">
                <c:v>744547.1832191816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5-E4E6-482D-9EAD-42C9D7C342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634335"/>
        <c:axId val="717637247"/>
      </c:scatterChart>
      <c:valAx>
        <c:axId val="717634335"/>
        <c:scaling>
          <c:orientation val="minMax"/>
          <c:max val="45170"/>
          <c:min val="41640"/>
        </c:scaling>
        <c:delete val="0"/>
        <c:axPos val="b"/>
        <c:numFmt formatCode="mmm\-yyyy" sourceLinked="0"/>
        <c:majorTickMark val="none"/>
        <c:minorTickMark val="none"/>
        <c:tickLblPos val="nextTo"/>
        <c:spPr>
          <a:ln>
            <a:solidFill>
              <a:srgbClr val="0070C0"/>
            </a:solidFill>
          </a:ln>
        </c:spPr>
        <c:txPr>
          <a:bodyPr rot="-5400000" vert="horz"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717637247"/>
        <c:crosses val="autoZero"/>
        <c:crossBetween val="midCat"/>
        <c:majorUnit val="200"/>
      </c:valAx>
      <c:valAx>
        <c:axId val="717637247"/>
        <c:scaling>
          <c:orientation val="minMax"/>
          <c:max val="800000"/>
          <c:min val="540000"/>
        </c:scaling>
        <c:delete val="0"/>
        <c:axPos val="l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um of Light</a:t>
                </a:r>
              </a:p>
            </c:rich>
          </c:tx>
          <c:layout>
            <c:manualLayout>
              <c:xMode val="edge"/>
              <c:yMode val="edge"/>
              <c:x val="0"/>
              <c:y val="0.32438368280887964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rgbClr val="0070C0"/>
            </a:solidFill>
          </a:ln>
        </c:spPr>
        <c:txPr>
          <a:bodyPr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717634335"/>
        <c:crosses val="autoZero"/>
        <c:crossBetween val="midCat"/>
        <c:majorUnit val="40000"/>
      </c:valAx>
      <c:spPr>
        <a:noFill/>
        <a:ln>
          <a:solidFill>
            <a:schemeClr val="bg1"/>
          </a:solidFill>
          <a:prstDash val="solid"/>
        </a:ln>
      </c:spPr>
    </c:plotArea>
    <c:plotVisOnly val="1"/>
    <c:dispBlanksAs val="gap"/>
    <c:showDLblsOverMax val="0"/>
  </c:chart>
  <c:spPr>
    <a:ln>
      <a:solidFill>
        <a:schemeClr val="bg1"/>
      </a:solidFill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Total</a:t>
            </a:r>
          </a:p>
        </c:rich>
      </c:tx>
      <c:layout>
        <c:manualLayout>
          <c:xMode val="edge"/>
          <c:yMode val="edge"/>
          <c:x val="0.49631700249425342"/>
          <c:y val="6.05791771740367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787012157604931"/>
          <c:y val="6.4710968453784046E-2"/>
          <c:w val="0.81729894614981757"/>
          <c:h val="0.72096574552384773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circle"/>
            <c:size val="5"/>
            <c:spPr>
              <a:solidFill>
                <a:srgbClr val="FFFFFF"/>
              </a:solidFill>
              <a:ln w="3175">
                <a:solidFill>
                  <a:srgbClr val="003CE6"/>
                </a:solidFill>
                <a:prstDash val="solid"/>
              </a:ln>
            </c:spPr>
          </c:marker>
          <c:xVal>
            <c:numRef>
              <c:f>'[all month (2).xlsx]Mann-Kendall trend tests_HID1'!$A$1:$A$117</c:f>
              <c:numCache>
                <c:formatCode>mmm\-yyyy</c:formatCode>
                <c:ptCount val="117"/>
                <c:pt idx="0">
                  <c:v>41640</c:v>
                </c:pt>
                <c:pt idx="1">
                  <c:v>41671</c:v>
                </c:pt>
                <c:pt idx="2">
                  <c:v>41699</c:v>
                </c:pt>
                <c:pt idx="3">
                  <c:v>41730</c:v>
                </c:pt>
                <c:pt idx="4">
                  <c:v>41760</c:v>
                </c:pt>
                <c:pt idx="5">
                  <c:v>41791</c:v>
                </c:pt>
                <c:pt idx="6">
                  <c:v>41821</c:v>
                </c:pt>
                <c:pt idx="7">
                  <c:v>41852</c:v>
                </c:pt>
                <c:pt idx="8">
                  <c:v>41883</c:v>
                </c:pt>
                <c:pt idx="9">
                  <c:v>41913</c:v>
                </c:pt>
                <c:pt idx="10">
                  <c:v>41944</c:v>
                </c:pt>
                <c:pt idx="11">
                  <c:v>41974</c:v>
                </c:pt>
                <c:pt idx="12">
                  <c:v>42005</c:v>
                </c:pt>
                <c:pt idx="13">
                  <c:v>42036</c:v>
                </c:pt>
                <c:pt idx="14">
                  <c:v>42064</c:v>
                </c:pt>
                <c:pt idx="15">
                  <c:v>42095</c:v>
                </c:pt>
                <c:pt idx="16">
                  <c:v>42125</c:v>
                </c:pt>
                <c:pt idx="17">
                  <c:v>42156</c:v>
                </c:pt>
                <c:pt idx="18">
                  <c:v>42186</c:v>
                </c:pt>
                <c:pt idx="19">
                  <c:v>42217</c:v>
                </c:pt>
                <c:pt idx="20">
                  <c:v>42248</c:v>
                </c:pt>
                <c:pt idx="21">
                  <c:v>42278</c:v>
                </c:pt>
                <c:pt idx="22">
                  <c:v>42309</c:v>
                </c:pt>
                <c:pt idx="23">
                  <c:v>42339</c:v>
                </c:pt>
                <c:pt idx="24">
                  <c:v>42370</c:v>
                </c:pt>
                <c:pt idx="25">
                  <c:v>42401</c:v>
                </c:pt>
                <c:pt idx="26">
                  <c:v>42430</c:v>
                </c:pt>
                <c:pt idx="27">
                  <c:v>42461</c:v>
                </c:pt>
                <c:pt idx="28">
                  <c:v>42491</c:v>
                </c:pt>
                <c:pt idx="29">
                  <c:v>42522</c:v>
                </c:pt>
                <c:pt idx="30">
                  <c:v>42552</c:v>
                </c:pt>
                <c:pt idx="31">
                  <c:v>42583</c:v>
                </c:pt>
                <c:pt idx="32">
                  <c:v>42614</c:v>
                </c:pt>
                <c:pt idx="33">
                  <c:v>42644</c:v>
                </c:pt>
                <c:pt idx="34">
                  <c:v>42675</c:v>
                </c:pt>
                <c:pt idx="35">
                  <c:v>42705</c:v>
                </c:pt>
                <c:pt idx="36">
                  <c:v>42736</c:v>
                </c:pt>
                <c:pt idx="37">
                  <c:v>42767</c:v>
                </c:pt>
                <c:pt idx="38">
                  <c:v>42795</c:v>
                </c:pt>
                <c:pt idx="39">
                  <c:v>42826</c:v>
                </c:pt>
                <c:pt idx="40">
                  <c:v>42856</c:v>
                </c:pt>
                <c:pt idx="41">
                  <c:v>42887</c:v>
                </c:pt>
                <c:pt idx="42">
                  <c:v>42917</c:v>
                </c:pt>
                <c:pt idx="43">
                  <c:v>42948</c:v>
                </c:pt>
                <c:pt idx="44">
                  <c:v>42979</c:v>
                </c:pt>
                <c:pt idx="45">
                  <c:v>43009</c:v>
                </c:pt>
                <c:pt idx="46">
                  <c:v>43040</c:v>
                </c:pt>
                <c:pt idx="47">
                  <c:v>43070</c:v>
                </c:pt>
                <c:pt idx="48">
                  <c:v>43101</c:v>
                </c:pt>
                <c:pt idx="49">
                  <c:v>43132</c:v>
                </c:pt>
                <c:pt idx="50">
                  <c:v>43160</c:v>
                </c:pt>
                <c:pt idx="51">
                  <c:v>43191</c:v>
                </c:pt>
                <c:pt idx="52">
                  <c:v>43221</c:v>
                </c:pt>
                <c:pt idx="53">
                  <c:v>43252</c:v>
                </c:pt>
                <c:pt idx="54">
                  <c:v>43282</c:v>
                </c:pt>
                <c:pt idx="55">
                  <c:v>43313</c:v>
                </c:pt>
                <c:pt idx="56">
                  <c:v>43344</c:v>
                </c:pt>
                <c:pt idx="57">
                  <c:v>43374</c:v>
                </c:pt>
                <c:pt idx="58">
                  <c:v>43405</c:v>
                </c:pt>
                <c:pt idx="59">
                  <c:v>43435</c:v>
                </c:pt>
                <c:pt idx="60">
                  <c:v>43466</c:v>
                </c:pt>
                <c:pt idx="61">
                  <c:v>43497</c:v>
                </c:pt>
                <c:pt idx="62">
                  <c:v>43525</c:v>
                </c:pt>
                <c:pt idx="63">
                  <c:v>43556</c:v>
                </c:pt>
                <c:pt idx="64">
                  <c:v>43586</c:v>
                </c:pt>
                <c:pt idx="65">
                  <c:v>43617</c:v>
                </c:pt>
                <c:pt idx="66">
                  <c:v>43647</c:v>
                </c:pt>
                <c:pt idx="67">
                  <c:v>43678</c:v>
                </c:pt>
                <c:pt idx="68">
                  <c:v>43709</c:v>
                </c:pt>
                <c:pt idx="69">
                  <c:v>43739</c:v>
                </c:pt>
                <c:pt idx="70">
                  <c:v>43770</c:v>
                </c:pt>
                <c:pt idx="71">
                  <c:v>43800</c:v>
                </c:pt>
                <c:pt idx="72">
                  <c:v>43831</c:v>
                </c:pt>
                <c:pt idx="73">
                  <c:v>43862</c:v>
                </c:pt>
                <c:pt idx="74">
                  <c:v>43891</c:v>
                </c:pt>
                <c:pt idx="75">
                  <c:v>43922</c:v>
                </c:pt>
                <c:pt idx="76">
                  <c:v>43952</c:v>
                </c:pt>
                <c:pt idx="77">
                  <c:v>43983</c:v>
                </c:pt>
                <c:pt idx="78">
                  <c:v>44013</c:v>
                </c:pt>
                <c:pt idx="79">
                  <c:v>44044</c:v>
                </c:pt>
                <c:pt idx="80">
                  <c:v>44075</c:v>
                </c:pt>
                <c:pt idx="81">
                  <c:v>44105</c:v>
                </c:pt>
                <c:pt idx="82">
                  <c:v>44136</c:v>
                </c:pt>
                <c:pt idx="83">
                  <c:v>44166</c:v>
                </c:pt>
                <c:pt idx="84">
                  <c:v>44197</c:v>
                </c:pt>
                <c:pt idx="85">
                  <c:v>44228</c:v>
                </c:pt>
                <c:pt idx="86">
                  <c:v>44256</c:v>
                </c:pt>
                <c:pt idx="87">
                  <c:v>44287</c:v>
                </c:pt>
                <c:pt idx="88">
                  <c:v>44317</c:v>
                </c:pt>
                <c:pt idx="89">
                  <c:v>44348</c:v>
                </c:pt>
                <c:pt idx="90">
                  <c:v>44378</c:v>
                </c:pt>
                <c:pt idx="91">
                  <c:v>44409</c:v>
                </c:pt>
                <c:pt idx="92">
                  <c:v>44440</c:v>
                </c:pt>
                <c:pt idx="93">
                  <c:v>44470</c:v>
                </c:pt>
                <c:pt idx="94">
                  <c:v>44501</c:v>
                </c:pt>
                <c:pt idx="95">
                  <c:v>44531</c:v>
                </c:pt>
                <c:pt idx="96">
                  <c:v>44562</c:v>
                </c:pt>
                <c:pt idx="97">
                  <c:v>44593</c:v>
                </c:pt>
                <c:pt idx="98">
                  <c:v>44621</c:v>
                </c:pt>
                <c:pt idx="99">
                  <c:v>44652</c:v>
                </c:pt>
                <c:pt idx="100">
                  <c:v>44682</c:v>
                </c:pt>
                <c:pt idx="101">
                  <c:v>44713</c:v>
                </c:pt>
                <c:pt idx="102">
                  <c:v>44743</c:v>
                </c:pt>
                <c:pt idx="103">
                  <c:v>44774</c:v>
                </c:pt>
                <c:pt idx="104">
                  <c:v>44805</c:v>
                </c:pt>
                <c:pt idx="105">
                  <c:v>44835</c:v>
                </c:pt>
                <c:pt idx="106">
                  <c:v>44866</c:v>
                </c:pt>
                <c:pt idx="107">
                  <c:v>44896</c:v>
                </c:pt>
                <c:pt idx="108">
                  <c:v>44927</c:v>
                </c:pt>
                <c:pt idx="109">
                  <c:v>44958</c:v>
                </c:pt>
                <c:pt idx="110">
                  <c:v>44986</c:v>
                </c:pt>
                <c:pt idx="111">
                  <c:v>45017</c:v>
                </c:pt>
                <c:pt idx="112">
                  <c:v>45047</c:v>
                </c:pt>
                <c:pt idx="113">
                  <c:v>45078</c:v>
                </c:pt>
                <c:pt idx="114">
                  <c:v>45108</c:v>
                </c:pt>
                <c:pt idx="115">
                  <c:v>45139</c:v>
                </c:pt>
                <c:pt idx="116">
                  <c:v>45170</c:v>
                </c:pt>
              </c:numCache>
            </c:numRef>
          </c:xVal>
          <c:yVal>
            <c:numRef>
              <c:f>'[all month (2).xlsx]Mann-Kendall trend tests_HID1'!$B$1:$B$117</c:f>
              <c:numCache>
                <c:formatCode>0</c:formatCode>
                <c:ptCount val="117"/>
                <c:pt idx="0">
                  <c:v>1102312.7334692478</c:v>
                </c:pt>
                <c:pt idx="1">
                  <c:v>1067876.1907039881</c:v>
                </c:pt>
                <c:pt idx="2">
                  <c:v>1029413.517596364</c:v>
                </c:pt>
                <c:pt idx="3">
                  <c:v>1078165.6976457834</c:v>
                </c:pt>
                <c:pt idx="4">
                  <c:v>1126251.2146667242</c:v>
                </c:pt>
                <c:pt idx="5">
                  <c:v>1122674.1034077406</c:v>
                </c:pt>
                <c:pt idx="6">
                  <c:v>1104927.9417309761</c:v>
                </c:pt>
                <c:pt idx="7">
                  <c:v>1139162.1687874794</c:v>
                </c:pt>
                <c:pt idx="8">
                  <c:v>1069248.089337945</c:v>
                </c:pt>
                <c:pt idx="9">
                  <c:v>1083389.0660296679</c:v>
                </c:pt>
                <c:pt idx="10">
                  <c:v>1061757.4871920347</c:v>
                </c:pt>
                <c:pt idx="11">
                  <c:v>1143013.0371664762</c:v>
                </c:pt>
                <c:pt idx="12">
                  <c:v>1088793.0748767853</c:v>
                </c:pt>
                <c:pt idx="13">
                  <c:v>1040062.8499115705</c:v>
                </c:pt>
                <c:pt idx="14">
                  <c:v>1057347.7286000252</c:v>
                </c:pt>
                <c:pt idx="15">
                  <c:v>1129396.0250691175</c:v>
                </c:pt>
                <c:pt idx="16">
                  <c:v>1091604.2406845093</c:v>
                </c:pt>
                <c:pt idx="17">
                  <c:v>1073861.9439550638</c:v>
                </c:pt>
                <c:pt idx="18">
                  <c:v>1069467.0457515717</c:v>
                </c:pt>
                <c:pt idx="19">
                  <c:v>1095469.5457034111</c:v>
                </c:pt>
                <c:pt idx="20">
                  <c:v>1082228.9978922606</c:v>
                </c:pt>
                <c:pt idx="21">
                  <c:v>1005001.3372561932</c:v>
                </c:pt>
                <c:pt idx="22">
                  <c:v>1050955.855884552</c:v>
                </c:pt>
                <c:pt idx="23">
                  <c:v>1114568.6031237841</c:v>
                </c:pt>
                <c:pt idx="24">
                  <c:v>1087915.0475000143</c:v>
                </c:pt>
                <c:pt idx="25">
                  <c:v>1011830.2861254215</c:v>
                </c:pt>
                <c:pt idx="26">
                  <c:v>1022897.625061512</c:v>
                </c:pt>
                <c:pt idx="27">
                  <c:v>1025678.4687731266</c:v>
                </c:pt>
                <c:pt idx="28">
                  <c:v>1122384.4816633463</c:v>
                </c:pt>
                <c:pt idx="29">
                  <c:v>1070296.6542791128</c:v>
                </c:pt>
                <c:pt idx="30">
                  <c:v>1095258.0462880135</c:v>
                </c:pt>
                <c:pt idx="31">
                  <c:v>1139156.1991865635</c:v>
                </c:pt>
                <c:pt idx="32">
                  <c:v>1070837.9489693642</c:v>
                </c:pt>
                <c:pt idx="33">
                  <c:v>1040668.4999747276</c:v>
                </c:pt>
                <c:pt idx="34">
                  <c:v>1075020.0241038799</c:v>
                </c:pt>
                <c:pt idx="35">
                  <c:v>1144621.8211575747</c:v>
                </c:pt>
                <c:pt idx="36">
                  <c:v>1134730.6783115864</c:v>
                </c:pt>
                <c:pt idx="37">
                  <c:v>1136211.8065873384</c:v>
                </c:pt>
                <c:pt idx="38">
                  <c:v>1161207.3052141666</c:v>
                </c:pt>
                <c:pt idx="39">
                  <c:v>1133074.7036521435</c:v>
                </c:pt>
                <c:pt idx="40">
                  <c:v>1186974.7668600082</c:v>
                </c:pt>
                <c:pt idx="41">
                  <c:v>1122770.516110301</c:v>
                </c:pt>
                <c:pt idx="42">
                  <c:v>1144706.4023691416</c:v>
                </c:pt>
                <c:pt idx="43">
                  <c:v>1139382.0151473284</c:v>
                </c:pt>
                <c:pt idx="44">
                  <c:v>1126947.3110022545</c:v>
                </c:pt>
                <c:pt idx="45">
                  <c:v>1151502.2600370646</c:v>
                </c:pt>
                <c:pt idx="46">
                  <c:v>1104700.1298191547</c:v>
                </c:pt>
                <c:pt idx="47">
                  <c:v>1184182.7099753618</c:v>
                </c:pt>
                <c:pt idx="48">
                  <c:v>1145317.6698513031</c:v>
                </c:pt>
                <c:pt idx="49">
                  <c:v>1065648.9102050066</c:v>
                </c:pt>
                <c:pt idx="50">
                  <c:v>1119470.4900226593</c:v>
                </c:pt>
                <c:pt idx="51">
                  <c:v>1118636.0396887064</c:v>
                </c:pt>
                <c:pt idx="52">
                  <c:v>1132232.5801006556</c:v>
                </c:pt>
                <c:pt idx="53">
                  <c:v>1126669.050164938</c:v>
                </c:pt>
                <c:pt idx="54">
                  <c:v>1131034.7299261093</c:v>
                </c:pt>
                <c:pt idx="55">
                  <c:v>1134295.5598987341</c:v>
                </c:pt>
                <c:pt idx="56">
                  <c:v>1109864.3700057268</c:v>
                </c:pt>
                <c:pt idx="57">
                  <c:v>1053565.8099761009</c:v>
                </c:pt>
                <c:pt idx="58">
                  <c:v>1075172.610268712</c:v>
                </c:pt>
                <c:pt idx="59">
                  <c:v>1095131.8398065567</c:v>
                </c:pt>
                <c:pt idx="60">
                  <c:v>1116627.4499802589</c:v>
                </c:pt>
                <c:pt idx="61">
                  <c:v>1154659.2398055792</c:v>
                </c:pt>
                <c:pt idx="62">
                  <c:v>1183332.8299353123</c:v>
                </c:pt>
                <c:pt idx="63">
                  <c:v>1108811.709854722</c:v>
                </c:pt>
                <c:pt idx="64">
                  <c:v>1160132.0399826765</c:v>
                </c:pt>
                <c:pt idx="65">
                  <c:v>1156374.2899616957</c:v>
                </c:pt>
                <c:pt idx="66">
                  <c:v>1109283.3798954487</c:v>
                </c:pt>
                <c:pt idx="67">
                  <c:v>1139667.4200129509</c:v>
                </c:pt>
                <c:pt idx="68">
                  <c:v>1097030.6002525091</c:v>
                </c:pt>
                <c:pt idx="69">
                  <c:v>1098226.890050292</c:v>
                </c:pt>
                <c:pt idx="70">
                  <c:v>1037573.9099833965</c:v>
                </c:pt>
                <c:pt idx="71">
                  <c:v>1114380.5202277899</c:v>
                </c:pt>
                <c:pt idx="72">
                  <c:v>1113190.3701188564</c:v>
                </c:pt>
                <c:pt idx="73">
                  <c:v>1112004.9796290398</c:v>
                </c:pt>
                <c:pt idx="74">
                  <c:v>1093529.1900798082</c:v>
                </c:pt>
                <c:pt idx="75">
                  <c:v>1102192.0198169947</c:v>
                </c:pt>
                <c:pt idx="76">
                  <c:v>1131093.0701042414</c:v>
                </c:pt>
                <c:pt idx="77">
                  <c:v>1160147.9499475956</c:v>
                </c:pt>
                <c:pt idx="78">
                  <c:v>1175033.2101595402</c:v>
                </c:pt>
                <c:pt idx="79">
                  <c:v>1170426.4798384905</c:v>
                </c:pt>
                <c:pt idx="80">
                  <c:v>1066321.2900969982</c:v>
                </c:pt>
                <c:pt idx="81">
                  <c:v>1058242.9499889612</c:v>
                </c:pt>
                <c:pt idx="82">
                  <c:v>1098217.5501209497</c:v>
                </c:pt>
                <c:pt idx="83">
                  <c:v>1093760.3801729679</c:v>
                </c:pt>
                <c:pt idx="84">
                  <c:v>1045647.5998772383</c:v>
                </c:pt>
                <c:pt idx="85">
                  <c:v>1188928.0401359797</c:v>
                </c:pt>
                <c:pt idx="86">
                  <c:v>1108984.5198966265</c:v>
                </c:pt>
                <c:pt idx="87">
                  <c:v>1126148.3898265362</c:v>
                </c:pt>
                <c:pt idx="88">
                  <c:v>1179266.2999072075</c:v>
                </c:pt>
                <c:pt idx="89">
                  <c:v>1191467.3396416903</c:v>
                </c:pt>
                <c:pt idx="90">
                  <c:v>1188098.3899337053</c:v>
                </c:pt>
                <c:pt idx="91">
                  <c:v>1201157.8796573877</c:v>
                </c:pt>
                <c:pt idx="92">
                  <c:v>1156568.5500545502</c:v>
                </c:pt>
                <c:pt idx="93">
                  <c:v>1114202.819883585</c:v>
                </c:pt>
                <c:pt idx="94">
                  <c:v>913244.77999174595</c:v>
                </c:pt>
                <c:pt idx="95">
                  <c:v>1109295.1798188686</c:v>
                </c:pt>
                <c:pt idx="96">
                  <c:v>1142603.4599994421</c:v>
                </c:pt>
                <c:pt idx="97">
                  <c:v>1218015.8696540594</c:v>
                </c:pt>
                <c:pt idx="98">
                  <c:v>1153265.2100172043</c:v>
                </c:pt>
                <c:pt idx="99">
                  <c:v>1168234.0403695107</c:v>
                </c:pt>
                <c:pt idx="100">
                  <c:v>1151157.5595793724</c:v>
                </c:pt>
                <c:pt idx="101">
                  <c:v>1222429.8199949265</c:v>
                </c:pt>
                <c:pt idx="102">
                  <c:v>1207685.0601539612</c:v>
                </c:pt>
                <c:pt idx="103">
                  <c:v>1108987.1097311974</c:v>
                </c:pt>
                <c:pt idx="104">
                  <c:v>1123402.7999819517</c:v>
                </c:pt>
                <c:pt idx="105">
                  <c:v>1112717.8398721218</c:v>
                </c:pt>
                <c:pt idx="106">
                  <c:v>1059978.3802706003</c:v>
                </c:pt>
                <c:pt idx="107">
                  <c:v>1022793.6701211929</c:v>
                </c:pt>
                <c:pt idx="108">
                  <c:v>1009858.6398535967</c:v>
                </c:pt>
                <c:pt idx="109">
                  <c:v>1086250.8899863958</c:v>
                </c:pt>
                <c:pt idx="110">
                  <c:v>1150158.7000367641</c:v>
                </c:pt>
                <c:pt idx="111">
                  <c:v>1178427.5901571512</c:v>
                </c:pt>
                <c:pt idx="112">
                  <c:v>1141864.2302007675</c:v>
                </c:pt>
                <c:pt idx="113">
                  <c:v>1142582.269846797</c:v>
                </c:pt>
                <c:pt idx="114">
                  <c:v>1179988.4398804903</c:v>
                </c:pt>
                <c:pt idx="115">
                  <c:v>1177937.7500603199</c:v>
                </c:pt>
                <c:pt idx="116">
                  <c:v>1120856.90013110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C87-45BF-8E03-031405238581}"/>
            </c:ext>
          </c:extLst>
        </c:ser>
        <c:ser>
          <c:idx val="1"/>
          <c:order val="1"/>
          <c:tx>
            <c:v>Sen's slope</c:v>
          </c:tx>
          <c:spPr>
            <a:ln w="19050">
              <a:solidFill>
                <a:srgbClr val="787878"/>
              </a:solidFill>
              <a:prstDash val="solid"/>
            </a:ln>
            <a:effectLst/>
          </c:spPr>
          <c:marker>
            <c:symbol val="none"/>
          </c:marker>
          <c:dPt>
            <c:idx val="1"/>
            <c:bubble3D val="0"/>
            <c:spPr>
              <a:ln w="6350">
                <a:solidFill>
                  <a:srgbClr val="FF0000"/>
                </a:solidFill>
                <a:prstDash val="sysDash"/>
              </a:ln>
              <a:effectLst/>
            </c:spPr>
            <c:extLst>
              <c:ext xmlns:c16="http://schemas.microsoft.com/office/drawing/2014/chart" uri="{C3380CC4-5D6E-409C-BE32-E72D297353CC}">
                <c16:uniqueId val="{00000002-CC87-45BF-8E03-031405238581}"/>
              </c:ext>
            </c:extLst>
          </c:dPt>
          <c:xVal>
            <c:numLit>
              <c:formatCode>General</c:formatCode>
              <c:ptCount val="2"/>
              <c:pt idx="0">
                <c:v>41640</c:v>
              </c:pt>
              <c:pt idx="1">
                <c:v>45170</c:v>
              </c:pt>
            </c:numLit>
          </c:xVal>
          <c:yVal>
            <c:numLit>
              <c:formatCode>General</c:formatCode>
              <c:ptCount val="2"/>
              <c:pt idx="0">
                <c:v>1082100.9054444476</c:v>
              </c:pt>
              <c:pt idx="1">
                <c:v>1146822.434475001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CC87-45BF-8E03-0314052385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3859439"/>
        <c:axId val="1193871503"/>
      </c:scatterChart>
      <c:valAx>
        <c:axId val="1193859439"/>
        <c:scaling>
          <c:orientation val="minMax"/>
          <c:max val="45170"/>
          <c:min val="41640"/>
        </c:scaling>
        <c:delete val="0"/>
        <c:axPos val="b"/>
        <c:numFmt formatCode="mmm\-yyyy" sourceLinked="0"/>
        <c:majorTickMark val="none"/>
        <c:minorTickMark val="none"/>
        <c:tickLblPos val="nextTo"/>
        <c:spPr>
          <a:ln>
            <a:solidFill>
              <a:srgbClr val="0070C0"/>
            </a:solidFill>
          </a:ln>
        </c:spPr>
        <c:txPr>
          <a:bodyPr rot="-5400000" vert="horz"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1193871503"/>
        <c:crosses val="autoZero"/>
        <c:crossBetween val="midCat"/>
        <c:majorUnit val="200"/>
      </c:valAx>
      <c:valAx>
        <c:axId val="1193871503"/>
        <c:scaling>
          <c:orientation val="minMax"/>
          <c:min val="850000"/>
        </c:scaling>
        <c:delete val="0"/>
        <c:axPos val="l"/>
        <c:numFmt formatCode="#,##0" sourceLinked="0"/>
        <c:majorTickMark val="none"/>
        <c:minorTickMark val="none"/>
        <c:tickLblPos val="nextTo"/>
        <c:spPr>
          <a:ln>
            <a:solidFill>
              <a:srgbClr val="0070C0"/>
            </a:solidFill>
          </a:ln>
        </c:spPr>
        <c:txPr>
          <a:bodyPr/>
          <a:lstStyle/>
          <a:p>
            <a:pPr>
              <a:defRPr sz="800" baseline="0">
                <a:latin typeface="Times New Roman" panose="02020603050405020304" pitchFamily="18" charset="0"/>
              </a:defRPr>
            </a:pPr>
            <a:endParaRPr lang="it-IT"/>
          </a:p>
        </c:txPr>
        <c:crossAx val="1193859439"/>
        <c:crosses val="autoZero"/>
        <c:crossBetween val="midCat"/>
      </c:valAx>
      <c:spPr>
        <a:noFill/>
        <a:ln>
          <a:solidFill>
            <a:schemeClr val="bg1"/>
          </a:solidFill>
          <a:prstDash val="solid"/>
        </a:ln>
      </c:spPr>
    </c:plotArea>
    <c:plotVisOnly val="1"/>
    <c:dispBlanksAs val="gap"/>
    <c:showDLblsOverMax val="0"/>
  </c:chart>
  <c:spPr>
    <a:ln>
      <a:solidFill>
        <a:schemeClr val="bg1"/>
      </a:solidFill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74</cdr:x>
      <cdr:y>0.57086</cdr:y>
    </cdr:from>
    <cdr:to>
      <cdr:x>0.77844</cdr:x>
      <cdr:y>0.7471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50966" y="1413745"/>
          <a:ext cx="1329327" cy="4366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800">
              <a:solidFill>
                <a:srgbClr val="FF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---</a:t>
          </a:r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 Sen's slope: 4.440</a:t>
          </a:r>
        </a:p>
        <a:p xmlns:a="http://schemas.openxmlformats.org/drawingml/2006/main"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p-value: 0.016 (Upward Trend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315</cdr:x>
      <cdr:y>0.57998</cdr:y>
    </cdr:from>
    <cdr:to>
      <cdr:x>0.63943</cdr:x>
      <cdr:y>0.7538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59497" y="1489358"/>
          <a:ext cx="1593040" cy="446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800">
              <a:solidFill>
                <a:srgbClr val="FF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---</a:t>
          </a:r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Sen's</a:t>
          </a:r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 slope: - 0.366</a:t>
          </a:r>
        </a:p>
        <a:p xmlns:a="http://schemas.openxmlformats.org/drawingml/2006/main"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p-value: 0.472 (No Trend)</a:t>
          </a:r>
          <a:endParaRPr lang="en-US" sz="8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3077</cdr:x>
      <cdr:y>0.59854</cdr:y>
    </cdr:from>
    <cdr:to>
      <cdr:x>0.70115</cdr:x>
      <cdr:y>0.7598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33427" y="1621385"/>
          <a:ext cx="1494950" cy="4368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800">
              <a:solidFill>
                <a:srgbClr val="FF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-----</a:t>
          </a:r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Sen's</a:t>
          </a:r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 slope: 14.2</a:t>
          </a:r>
        </a:p>
        <a:p xmlns:a="http://schemas.openxmlformats.org/drawingml/2006/main"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p-value: 0.009 (Upward trend)</a:t>
          </a:r>
          <a:endParaRPr lang="en-US" sz="8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286</cdr:x>
      <cdr:y>0.08425</cdr:y>
    </cdr:from>
    <cdr:to>
      <cdr:x>0.67429</cdr:x>
      <cdr:y>0.16484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609724" y="219075"/>
          <a:ext cx="6381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724</cdr:x>
      <cdr:y>0.55424</cdr:y>
    </cdr:from>
    <cdr:to>
      <cdr:x>0.89972</cdr:x>
      <cdr:y>0.7059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62921" y="1481689"/>
          <a:ext cx="2374832" cy="4054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800">
              <a:solidFill>
                <a:srgbClr val="FF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-----</a:t>
          </a:r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Sen's</a:t>
          </a:r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 slope: 18.335</a:t>
          </a:r>
        </a:p>
        <a:p xmlns:a="http://schemas.openxmlformats.org/drawingml/2006/main"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p-value: 0.013 (Upward Trend)</a:t>
          </a:r>
          <a:endParaRPr lang="en-US" sz="8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499ED-D677-45A9-B87E-0F816A39A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khtari</dc:creator>
  <cp:keywords/>
  <dc:description/>
  <cp:lastModifiedBy>Raffaele Lafortezza</cp:lastModifiedBy>
  <cp:revision>3</cp:revision>
  <cp:lastPrinted>2024-10-17T11:03:00Z</cp:lastPrinted>
  <dcterms:created xsi:type="dcterms:W3CDTF">2024-12-05T14:50:00Z</dcterms:created>
  <dcterms:modified xsi:type="dcterms:W3CDTF">2024-12-0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bJXMU9u"/&gt;&lt;style id="http://www.zotero.org/styles/elsevier-harvard" hasBibliography="1" bibliographyStyleHasBeenSet="0"/&gt;&lt;prefs&gt;&lt;pref name="fieldType" value="Field"/&gt;&lt;/prefs&gt;&lt;/data&gt;</vt:lpwstr>
  </property>
</Properties>
</file>